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4F26D" w14:textId="01B6AB0A" w:rsidR="001B2BD4" w:rsidRPr="003E4A6B" w:rsidRDefault="001B2BD4" w:rsidP="001B2BD4">
      <w:pPr>
        <w:spacing w:after="6" w:line="360" w:lineRule="auto"/>
        <w:rPr>
          <w:b/>
          <w:sz w:val="28"/>
          <w:szCs w:val="28"/>
          <w:lang w:val="en-US"/>
        </w:rPr>
      </w:pPr>
      <w:r w:rsidRPr="003E4A6B">
        <w:rPr>
          <w:b/>
          <w:sz w:val="28"/>
          <w:szCs w:val="28"/>
          <w:lang w:val="en-US"/>
        </w:rPr>
        <w:t xml:space="preserve">Supplementary </w:t>
      </w:r>
      <w:r w:rsidR="0010462D">
        <w:rPr>
          <w:b/>
          <w:sz w:val="28"/>
          <w:szCs w:val="28"/>
          <w:lang w:val="en-US"/>
        </w:rPr>
        <w:t>file</w:t>
      </w:r>
    </w:p>
    <w:p w14:paraId="3FC337B6" w14:textId="3F3295CA" w:rsidR="00CB7CA4" w:rsidRPr="0010462D" w:rsidRDefault="00FC092B" w:rsidP="00390B18">
      <w:pPr>
        <w:spacing w:line="360" w:lineRule="auto"/>
        <w:rPr>
          <w:b/>
          <w:bCs/>
          <w:lang w:val="en-US"/>
        </w:rPr>
      </w:pPr>
      <w:r w:rsidRPr="00FC092B">
        <w:rPr>
          <w:b/>
          <w:bCs/>
          <w:lang w:val="en-US"/>
        </w:rPr>
        <w:t>Supplementary T</w:t>
      </w:r>
      <w:r w:rsidR="0010462D" w:rsidRPr="00FC092B">
        <w:rPr>
          <w:b/>
          <w:bCs/>
          <w:lang w:val="en-US"/>
        </w:rPr>
        <w:t>ABLE</w:t>
      </w:r>
      <w:r w:rsidRPr="00FC092B">
        <w:rPr>
          <w:b/>
          <w:bCs/>
          <w:lang w:val="en-US"/>
        </w:rPr>
        <w:t xml:space="preserve"> </w:t>
      </w:r>
      <w:r w:rsidR="0010462D">
        <w:rPr>
          <w:b/>
          <w:bCs/>
          <w:lang w:val="en-US"/>
        </w:rPr>
        <w:t>S</w:t>
      </w:r>
      <w:r w:rsidRPr="00FC092B">
        <w:rPr>
          <w:b/>
          <w:bCs/>
          <w:lang w:val="en-US"/>
        </w:rPr>
        <w:t>1</w:t>
      </w:r>
      <w:r w:rsidR="00A87E05">
        <w:rPr>
          <w:b/>
          <w:bCs/>
          <w:lang w:val="en-US"/>
        </w:rPr>
        <w:t xml:space="preserve"> </w:t>
      </w:r>
      <w:r w:rsidR="000771C7" w:rsidRPr="0010462D">
        <w:rPr>
          <w:b/>
          <w:bCs/>
          <w:lang w:val="en-US"/>
        </w:rPr>
        <w:t>Plasma samples collected for the clinical performance evaluation of the Tina-quant D-Dimer Gen. 2 assay</w:t>
      </w:r>
      <w:r w:rsidR="00EE63F4" w:rsidRPr="0010462D">
        <w:rPr>
          <w:b/>
          <w:bCs/>
          <w:lang w:val="en-US"/>
        </w:rPr>
        <w:t xml:space="preserve"> according to study sites and patient disposition</w:t>
      </w:r>
      <w:r w:rsidR="00CB7CA4" w:rsidRPr="0010462D">
        <w:rPr>
          <w:b/>
          <w:bCs/>
          <w:lang w:val="en-US"/>
        </w:rPr>
        <w:t>.</w:t>
      </w:r>
    </w:p>
    <w:tbl>
      <w:tblPr>
        <w:tblStyle w:val="TableGrid"/>
        <w:tblW w:w="13833" w:type="dxa"/>
        <w:tblLayout w:type="fixed"/>
        <w:tblLook w:val="04A0" w:firstRow="1" w:lastRow="0" w:firstColumn="1" w:lastColumn="0" w:noHBand="0" w:noVBand="1"/>
      </w:tblPr>
      <w:tblGrid>
        <w:gridCol w:w="1298"/>
        <w:gridCol w:w="4058"/>
        <w:gridCol w:w="2118"/>
        <w:gridCol w:w="2119"/>
        <w:gridCol w:w="2118"/>
        <w:gridCol w:w="2087"/>
        <w:gridCol w:w="35"/>
      </w:tblGrid>
      <w:tr w:rsidR="00F851B8" w:rsidRPr="000771C7" w14:paraId="49036816" w14:textId="77777777" w:rsidTr="00F851B8">
        <w:trPr>
          <w:gridAfter w:val="1"/>
          <w:wAfter w:w="35" w:type="dxa"/>
          <w:trHeight w:val="156"/>
        </w:trPr>
        <w:tc>
          <w:tcPr>
            <w:tcW w:w="129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080D1F3" w14:textId="777323AA" w:rsidR="00EE63F4" w:rsidRPr="000771C7" w:rsidRDefault="00EE63F4" w:rsidP="0010462D">
            <w:pPr>
              <w:spacing w:before="120" w:after="120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Cohort</w:t>
            </w:r>
          </w:p>
        </w:tc>
        <w:tc>
          <w:tcPr>
            <w:tcW w:w="40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9031B8A" w14:textId="0E3905C4" w:rsidR="00EE63F4" w:rsidRPr="000771C7" w:rsidRDefault="00EE63F4" w:rsidP="0010462D">
            <w:pPr>
              <w:spacing w:before="120" w:after="120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 xml:space="preserve">Institution and </w:t>
            </w:r>
            <w:r>
              <w:rPr>
                <w:b/>
                <w:lang w:val="en-US"/>
              </w:rPr>
              <w:t>c</w:t>
            </w:r>
            <w:r w:rsidRPr="000771C7">
              <w:rPr>
                <w:b/>
                <w:lang w:val="en-US"/>
              </w:rPr>
              <w:t xml:space="preserve">ollection </w:t>
            </w:r>
            <w:r>
              <w:rPr>
                <w:b/>
                <w:lang w:val="en-US"/>
              </w:rPr>
              <w:t>s</w:t>
            </w:r>
            <w:r w:rsidRPr="000771C7">
              <w:rPr>
                <w:b/>
                <w:lang w:val="en-US"/>
              </w:rPr>
              <w:t>ite</w:t>
            </w:r>
          </w:p>
        </w:tc>
        <w:tc>
          <w:tcPr>
            <w:tcW w:w="8442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29019A9E" w14:textId="1381A7D9" w:rsidR="00EE63F4" w:rsidRPr="000771C7" w:rsidRDefault="00EE63F4" w:rsidP="0010462D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tient disposition, </w:t>
            </w:r>
            <w:r w:rsidR="0010462D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(% total cohort)</w:t>
            </w:r>
          </w:p>
        </w:tc>
      </w:tr>
      <w:tr w:rsidR="00F851B8" w:rsidRPr="000771C7" w14:paraId="70898B87" w14:textId="77777777" w:rsidTr="00F851B8">
        <w:trPr>
          <w:trHeight w:val="86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71080CF" w14:textId="028D07DC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A5500" w14:textId="3E2F9EA2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BA5A2" w14:textId="39A7D852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b/>
                <w:lang w:val="en-US"/>
              </w:rPr>
              <w:t>Recruited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E2061" w14:textId="472E8C4D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proofErr w:type="spellStart"/>
            <w:r w:rsidRPr="000771C7">
              <w:rPr>
                <w:b/>
                <w:lang w:val="en-US"/>
              </w:rPr>
              <w:t>Excluded</w:t>
            </w:r>
            <w:r w:rsidRPr="00F851B8">
              <w:rPr>
                <w:b/>
                <w:vertAlign w:val="superscript"/>
                <w:lang w:val="en-US"/>
              </w:rPr>
              <w:t>a</w:t>
            </w:r>
            <w:proofErr w:type="spellEnd"/>
            <w:r w:rsidRPr="00F851B8">
              <w:rPr>
                <w:b/>
                <w:vertAlign w:val="superscript"/>
                <w:lang w:val="en-US"/>
              </w:rPr>
              <w:t xml:space="preserve"> </w:t>
            </w:r>
          </w:p>
        </w:tc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CEBA0" w14:textId="38D11708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b/>
                <w:lang w:val="en-US"/>
              </w:rPr>
              <w:t xml:space="preserve">Lost to </w:t>
            </w:r>
            <w:r>
              <w:rPr>
                <w:b/>
                <w:lang w:val="en-US"/>
              </w:rPr>
              <w:t>f</w:t>
            </w:r>
            <w:r w:rsidRPr="000771C7">
              <w:rPr>
                <w:b/>
                <w:lang w:val="en-US"/>
              </w:rPr>
              <w:t>ollow-up</w:t>
            </w:r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3DB87" w14:textId="275C7A55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proofErr w:type="spellStart"/>
            <w:r w:rsidRPr="000771C7">
              <w:rPr>
                <w:b/>
                <w:lang w:val="en-US"/>
              </w:rPr>
              <w:t>Evaluable</w:t>
            </w:r>
            <w:r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F851B8" w:rsidRPr="000771C7" w14:paraId="33EBE31A" w14:textId="77777777" w:rsidTr="00F851B8">
        <w:trPr>
          <w:trHeight w:val="365"/>
        </w:trPr>
        <w:tc>
          <w:tcPr>
            <w:tcW w:w="129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AB0CD" w14:textId="61A691B6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DVT</w:t>
            </w:r>
          </w:p>
        </w:tc>
        <w:tc>
          <w:tcPr>
            <w:tcW w:w="40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1DA4EF" w14:textId="6EA2E359" w:rsidR="00F851B8" w:rsidRPr="000771C7" w:rsidRDefault="00F851B8" w:rsidP="0010462D">
            <w:pPr>
              <w:spacing w:before="120" w:after="120"/>
              <w:rPr>
                <w:lang w:val="en-US"/>
              </w:rPr>
            </w:pPr>
            <w:proofErr w:type="spellStart"/>
            <w:r w:rsidRPr="000771C7">
              <w:rPr>
                <w:lang w:val="en-US"/>
              </w:rPr>
              <w:t>BioPartners</w:t>
            </w:r>
            <w:proofErr w:type="spellEnd"/>
            <w:r w:rsidRPr="000771C7">
              <w:rPr>
                <w:lang w:val="en-US"/>
              </w:rPr>
              <w:t>, Inc. (Ukraine)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4D0CFD" w14:textId="7010E3E8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</w:t>
            </w:r>
            <w:r w:rsidR="0010462D">
              <w:rPr>
                <w:lang w:val="en-US"/>
              </w:rPr>
              <w:t>,</w:t>
            </w:r>
            <w:r w:rsidRPr="000771C7">
              <w:rPr>
                <w:lang w:val="en-US"/>
              </w:rPr>
              <w:t>867 (94.2)</w:t>
            </w:r>
          </w:p>
        </w:tc>
        <w:tc>
          <w:tcPr>
            <w:tcW w:w="21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F8072E" w14:textId="49DE00C7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80 (9.</w:t>
            </w:r>
            <w:r>
              <w:rPr>
                <w:lang w:val="en-US"/>
              </w:rPr>
              <w:t>1</w:t>
            </w:r>
            <w:r w:rsidRPr="000771C7">
              <w:rPr>
                <w:lang w:val="en-US"/>
              </w:rPr>
              <w:t>)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381339" w14:textId="64D0BAD1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4 (0.7)</w:t>
            </w:r>
          </w:p>
        </w:tc>
        <w:tc>
          <w:tcPr>
            <w:tcW w:w="21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DD6801" w14:textId="53041E56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</w:t>
            </w:r>
            <w:r w:rsidR="0010462D">
              <w:rPr>
                <w:lang w:val="en-US"/>
              </w:rPr>
              <w:t>,</w:t>
            </w:r>
            <w:r w:rsidRPr="000771C7">
              <w:rPr>
                <w:lang w:val="en-US"/>
              </w:rPr>
              <w:t>673 (84.4)</w:t>
            </w:r>
          </w:p>
        </w:tc>
      </w:tr>
      <w:tr w:rsidR="00F851B8" w:rsidRPr="000771C7" w14:paraId="2B9EA153" w14:textId="77777777" w:rsidTr="00F851B8">
        <w:trPr>
          <w:trHeight w:val="551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B43955E" w14:textId="77777777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27C3" w14:textId="532E9001" w:rsidR="00F851B8" w:rsidRPr="000771C7" w:rsidRDefault="00F851B8" w:rsidP="0010462D">
            <w:pPr>
              <w:spacing w:before="120" w:after="120"/>
              <w:rPr>
                <w:lang w:val="en-US"/>
              </w:rPr>
            </w:pPr>
            <w:r w:rsidRPr="000771C7">
              <w:rPr>
                <w:lang w:val="en-US"/>
              </w:rPr>
              <w:t>Central Manchester</w:t>
            </w:r>
            <w:r>
              <w:rPr>
                <w:lang w:val="en-US"/>
              </w:rPr>
              <w:t xml:space="preserve"> </w:t>
            </w:r>
            <w:r w:rsidRPr="000771C7">
              <w:rPr>
                <w:lang w:val="en-US"/>
              </w:rPr>
              <w:t>NHS Foundation Trust (United Kingdom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6457" w14:textId="005B8226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76 (3.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4B39" w14:textId="7F2D2F1F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34 (1.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0BFF1" w14:textId="559D05B4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3 (0.</w:t>
            </w:r>
            <w:r>
              <w:rPr>
                <w:lang w:val="en-US"/>
              </w:rPr>
              <w:t>2</w:t>
            </w:r>
            <w:r w:rsidRPr="000771C7">
              <w:rPr>
                <w:lang w:val="en-US"/>
              </w:rPr>
              <w:t>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15DF7" w14:textId="03F09ADE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39 (</w:t>
            </w:r>
            <w:r>
              <w:rPr>
                <w:lang w:val="en-US"/>
              </w:rPr>
              <w:t>2.0</w:t>
            </w:r>
            <w:r w:rsidRPr="000771C7">
              <w:rPr>
                <w:lang w:val="en-US"/>
              </w:rPr>
              <w:t>)</w:t>
            </w:r>
          </w:p>
        </w:tc>
      </w:tr>
      <w:tr w:rsidR="00F851B8" w:rsidRPr="000771C7" w14:paraId="723D30D6" w14:textId="77777777" w:rsidTr="00F851B8">
        <w:trPr>
          <w:trHeight w:val="557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F9FC9C3" w14:textId="77777777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2B29" w14:textId="6DA859DD" w:rsidR="00F851B8" w:rsidRPr="000771C7" w:rsidRDefault="00F851B8" w:rsidP="0010462D">
            <w:pPr>
              <w:spacing w:before="120" w:after="120"/>
              <w:rPr>
                <w:lang w:val="en-US"/>
              </w:rPr>
            </w:pPr>
            <w:r w:rsidRPr="000771C7">
              <w:rPr>
                <w:lang w:val="en-US"/>
              </w:rPr>
              <w:t>Salford Royal NHS</w:t>
            </w:r>
            <w:r>
              <w:rPr>
                <w:lang w:val="en-US"/>
              </w:rPr>
              <w:t xml:space="preserve"> </w:t>
            </w:r>
            <w:r w:rsidRPr="000771C7">
              <w:rPr>
                <w:lang w:val="en-US"/>
              </w:rPr>
              <w:t>Foundation Trust (United Kingdom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9E55" w14:textId="1A34F6D2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37 (1.</w:t>
            </w:r>
            <w:r>
              <w:rPr>
                <w:lang w:val="en-US"/>
              </w:rPr>
              <w:t>9</w:t>
            </w:r>
            <w:r w:rsidRPr="000771C7">
              <w:rPr>
                <w:lang w:val="en-US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705F0" w14:textId="3F917876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9 (0.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809C" w14:textId="550D881D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0 (0.0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234D" w14:textId="032BA41E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28 (1.4)</w:t>
            </w:r>
          </w:p>
        </w:tc>
      </w:tr>
      <w:tr w:rsidR="00F851B8" w:rsidRPr="000771C7" w14:paraId="499F0338" w14:textId="77777777" w:rsidTr="00F851B8">
        <w:trPr>
          <w:trHeight w:val="365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4CDF79A" w14:textId="77777777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7468" w14:textId="3C43D5BC" w:rsidR="00F851B8" w:rsidRPr="000771C7" w:rsidRDefault="00F851B8" w:rsidP="0010462D">
            <w:pPr>
              <w:spacing w:before="120" w:after="120"/>
              <w:rPr>
                <w:lang w:val="en-US"/>
              </w:rPr>
            </w:pPr>
            <w:proofErr w:type="spellStart"/>
            <w:r w:rsidRPr="000771C7">
              <w:rPr>
                <w:lang w:val="en-US"/>
              </w:rPr>
              <w:t>Universitätsmedizin</w:t>
            </w:r>
            <w:proofErr w:type="spellEnd"/>
            <w:r w:rsidRPr="000771C7">
              <w:rPr>
                <w:lang w:val="en-US"/>
              </w:rPr>
              <w:t xml:space="preserve"> Göttingen (German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EB317" w14:textId="608310D6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2 (0.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5630" w14:textId="21B75627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 (0.</w:t>
            </w:r>
            <w:r>
              <w:rPr>
                <w:lang w:val="en-US"/>
              </w:rPr>
              <w:t>1</w:t>
            </w:r>
            <w:r w:rsidRPr="000771C7">
              <w:rPr>
                <w:lang w:val="en-US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71AB" w14:textId="31FF8D91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0 (0.0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DE8F" w14:textId="33E6C8CC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 (0.</w:t>
            </w:r>
            <w:r>
              <w:rPr>
                <w:lang w:val="en-US"/>
              </w:rPr>
              <w:t>1</w:t>
            </w:r>
            <w:r w:rsidRPr="000771C7">
              <w:rPr>
                <w:lang w:val="en-US"/>
              </w:rPr>
              <w:t>)</w:t>
            </w:r>
          </w:p>
        </w:tc>
      </w:tr>
      <w:tr w:rsidR="00F851B8" w:rsidRPr="000771C7" w14:paraId="62A952BA" w14:textId="77777777" w:rsidTr="00F851B8">
        <w:trPr>
          <w:trHeight w:val="365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87894A" w14:textId="794E4E83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AA5FC" w14:textId="1E0BF25E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Tota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EA709" w14:textId="600CA82D" w:rsidR="00F851B8" w:rsidRPr="000771C7" w:rsidRDefault="00F851B8" w:rsidP="0010462D">
            <w:pPr>
              <w:spacing w:before="120" w:after="120"/>
              <w:jc w:val="center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1</w:t>
            </w:r>
            <w:r w:rsidR="0010462D">
              <w:rPr>
                <w:b/>
                <w:lang w:val="en-US"/>
              </w:rPr>
              <w:t>,</w:t>
            </w:r>
            <w:r w:rsidRPr="000771C7">
              <w:rPr>
                <w:b/>
                <w:lang w:val="en-US"/>
              </w:rPr>
              <w:t>982 (100</w:t>
            </w:r>
            <w:r>
              <w:rPr>
                <w:b/>
                <w:lang w:val="en-US"/>
              </w:rPr>
              <w:t>.0</w:t>
            </w:r>
            <w:r w:rsidRPr="000771C7">
              <w:rPr>
                <w:b/>
                <w:lang w:val="en-US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AF317" w14:textId="6E42A267" w:rsidR="00F851B8" w:rsidRPr="000771C7" w:rsidRDefault="00F851B8" w:rsidP="0010462D">
            <w:pPr>
              <w:spacing w:before="120" w:after="120"/>
              <w:jc w:val="center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224 (11.</w:t>
            </w:r>
            <w:r>
              <w:rPr>
                <w:b/>
                <w:lang w:val="en-US"/>
              </w:rPr>
              <w:t>4</w:t>
            </w:r>
            <w:r w:rsidRPr="000771C7">
              <w:rPr>
                <w:b/>
                <w:lang w:val="en-US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C85A2" w14:textId="4B82B11A" w:rsidR="00F851B8" w:rsidRPr="000771C7" w:rsidRDefault="00F851B8" w:rsidP="0010462D">
            <w:pPr>
              <w:spacing w:before="120" w:after="120"/>
              <w:jc w:val="center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17 (0.</w:t>
            </w:r>
            <w:r>
              <w:rPr>
                <w:b/>
                <w:lang w:val="en-US"/>
              </w:rPr>
              <w:t>9</w:t>
            </w:r>
            <w:r w:rsidRPr="000771C7">
              <w:rPr>
                <w:b/>
                <w:lang w:val="en-US"/>
              </w:rPr>
              <w:t>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C76E1" w14:textId="609CA581" w:rsidR="00F851B8" w:rsidRPr="000771C7" w:rsidRDefault="00F851B8" w:rsidP="0010462D">
            <w:pPr>
              <w:spacing w:before="120" w:after="120"/>
              <w:jc w:val="center"/>
              <w:rPr>
                <w:b/>
                <w:lang w:val="de-DE"/>
              </w:rPr>
            </w:pPr>
            <w:r w:rsidRPr="000771C7">
              <w:rPr>
                <w:b/>
                <w:lang w:val="de-DE"/>
              </w:rPr>
              <w:t>1</w:t>
            </w:r>
            <w:r w:rsidR="0010462D">
              <w:rPr>
                <w:b/>
                <w:lang w:val="de-DE"/>
              </w:rPr>
              <w:t>,</w:t>
            </w:r>
            <w:r w:rsidRPr="000771C7">
              <w:rPr>
                <w:b/>
                <w:lang w:val="de-DE"/>
              </w:rPr>
              <w:t>741 (87.8)</w:t>
            </w:r>
          </w:p>
        </w:tc>
      </w:tr>
      <w:tr w:rsidR="00F851B8" w:rsidRPr="000771C7" w14:paraId="79337D1C" w14:textId="77777777" w:rsidTr="00F851B8">
        <w:trPr>
          <w:trHeight w:val="219"/>
        </w:trPr>
        <w:tc>
          <w:tcPr>
            <w:tcW w:w="129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7A43B" w14:textId="5F0BC842" w:rsidR="00F851B8" w:rsidRPr="000771C7" w:rsidRDefault="00F851B8" w:rsidP="0010462D">
            <w:pPr>
              <w:spacing w:before="120" w:after="120"/>
              <w:rPr>
                <w:b/>
                <w:lang w:val="de-DE"/>
              </w:rPr>
            </w:pPr>
            <w:r w:rsidRPr="000771C7">
              <w:rPr>
                <w:b/>
                <w:lang w:val="de-DE"/>
              </w:rPr>
              <w:t>PE</w:t>
            </w:r>
          </w:p>
        </w:tc>
        <w:tc>
          <w:tcPr>
            <w:tcW w:w="40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42C2C" w14:textId="3FA0D741" w:rsidR="00F851B8" w:rsidRPr="000771C7" w:rsidRDefault="00F851B8" w:rsidP="0010462D">
            <w:pPr>
              <w:spacing w:before="120" w:after="120"/>
              <w:rPr>
                <w:lang w:val="de-DE"/>
              </w:rPr>
            </w:pPr>
            <w:r w:rsidRPr="000771C7">
              <w:rPr>
                <w:lang w:val="de-DE"/>
              </w:rPr>
              <w:t>BioPartners, Inc. (Ukraine)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DF6B6E" w14:textId="6665647B" w:rsidR="00F851B8" w:rsidRPr="000771C7" w:rsidRDefault="00F851B8" w:rsidP="0010462D">
            <w:pPr>
              <w:spacing w:before="120" w:after="120"/>
              <w:jc w:val="center"/>
              <w:rPr>
                <w:lang w:val="de-DE"/>
              </w:rPr>
            </w:pPr>
            <w:r w:rsidRPr="000771C7">
              <w:rPr>
                <w:lang w:val="de-DE"/>
              </w:rPr>
              <w:t>801 (87.5)</w:t>
            </w:r>
          </w:p>
        </w:tc>
        <w:tc>
          <w:tcPr>
            <w:tcW w:w="21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290D76" w14:textId="5ACCA0A4" w:rsidR="00F851B8" w:rsidRPr="000771C7" w:rsidRDefault="00F851B8" w:rsidP="0010462D">
            <w:pPr>
              <w:spacing w:before="120" w:after="120"/>
              <w:jc w:val="center"/>
              <w:rPr>
                <w:lang w:val="de-DE"/>
              </w:rPr>
            </w:pPr>
            <w:r w:rsidRPr="000771C7">
              <w:rPr>
                <w:lang w:val="de-DE"/>
              </w:rPr>
              <w:t>110 (12.02)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F6520B" w14:textId="47252012" w:rsidR="00F851B8" w:rsidRPr="000771C7" w:rsidRDefault="00F851B8" w:rsidP="0010462D">
            <w:pPr>
              <w:spacing w:before="120" w:after="120"/>
              <w:jc w:val="center"/>
              <w:rPr>
                <w:lang w:val="de-DE"/>
              </w:rPr>
            </w:pPr>
            <w:r w:rsidRPr="000771C7">
              <w:rPr>
                <w:lang w:val="de-DE"/>
              </w:rPr>
              <w:t>9 (</w:t>
            </w:r>
            <w:r>
              <w:rPr>
                <w:lang w:val="de-DE"/>
              </w:rPr>
              <w:t>1.0</w:t>
            </w:r>
            <w:r w:rsidRPr="000771C7">
              <w:rPr>
                <w:lang w:val="de-DE"/>
              </w:rPr>
              <w:t>)</w:t>
            </w:r>
          </w:p>
        </w:tc>
        <w:tc>
          <w:tcPr>
            <w:tcW w:w="21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C3A23A" w14:textId="764C355E" w:rsidR="00F851B8" w:rsidRPr="000771C7" w:rsidRDefault="00F851B8" w:rsidP="0010462D">
            <w:pPr>
              <w:spacing w:before="120" w:after="120"/>
              <w:jc w:val="center"/>
              <w:rPr>
                <w:lang w:val="de-DE"/>
              </w:rPr>
            </w:pPr>
            <w:r w:rsidRPr="000771C7">
              <w:rPr>
                <w:lang w:val="de-DE"/>
              </w:rPr>
              <w:t>682 (74.5)</w:t>
            </w:r>
          </w:p>
        </w:tc>
      </w:tr>
      <w:tr w:rsidR="00F851B8" w:rsidRPr="000771C7" w14:paraId="7833F9FB" w14:textId="77777777" w:rsidTr="00F851B8">
        <w:trPr>
          <w:trHeight w:val="551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75386B2" w14:textId="77777777" w:rsidR="00F851B8" w:rsidRPr="000771C7" w:rsidRDefault="00F851B8" w:rsidP="0010462D">
            <w:pPr>
              <w:spacing w:before="120" w:after="120"/>
              <w:rPr>
                <w:b/>
                <w:lang w:val="de-DE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32750" w14:textId="26C7A511" w:rsidR="00F851B8" w:rsidRPr="000771C7" w:rsidRDefault="00F851B8" w:rsidP="0010462D">
            <w:pPr>
              <w:spacing w:before="120" w:after="120"/>
              <w:rPr>
                <w:lang w:val="en-US"/>
              </w:rPr>
            </w:pPr>
            <w:r w:rsidRPr="000771C7">
              <w:rPr>
                <w:lang w:val="en-US"/>
              </w:rPr>
              <w:t>Central Manchester</w:t>
            </w:r>
            <w:r>
              <w:rPr>
                <w:lang w:val="en-US"/>
              </w:rPr>
              <w:t xml:space="preserve"> </w:t>
            </w:r>
            <w:r w:rsidRPr="000771C7">
              <w:rPr>
                <w:lang w:val="en-US"/>
              </w:rPr>
              <w:t>NHS Foundation Trust (United Kingdom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214B" w14:textId="26F158F4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51 (5.</w:t>
            </w:r>
            <w:r>
              <w:rPr>
                <w:lang w:val="en-US"/>
              </w:rPr>
              <w:t>6</w:t>
            </w:r>
            <w:r w:rsidRPr="000771C7">
              <w:rPr>
                <w:lang w:val="en-US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23666" w14:textId="13EE43FD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2 (1.3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DE681" w14:textId="36B2EEFE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0 (0.0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77A0" w14:textId="098754F4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39 (4.</w:t>
            </w:r>
            <w:r>
              <w:rPr>
                <w:lang w:val="en-US"/>
              </w:rPr>
              <w:t>3</w:t>
            </w:r>
            <w:r w:rsidRPr="000771C7">
              <w:rPr>
                <w:lang w:val="en-US"/>
              </w:rPr>
              <w:t>)</w:t>
            </w:r>
          </w:p>
        </w:tc>
      </w:tr>
      <w:tr w:rsidR="00F851B8" w:rsidRPr="000771C7" w14:paraId="7E15C02A" w14:textId="77777777" w:rsidTr="00F851B8">
        <w:trPr>
          <w:trHeight w:val="371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D0A0F9C" w14:textId="77777777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D693" w14:textId="27D2BD7A" w:rsidR="00F851B8" w:rsidRPr="000771C7" w:rsidRDefault="00F851B8" w:rsidP="0010462D">
            <w:pPr>
              <w:spacing w:before="120" w:after="120"/>
              <w:rPr>
                <w:lang w:val="en-US"/>
              </w:rPr>
            </w:pPr>
            <w:proofErr w:type="spellStart"/>
            <w:r w:rsidRPr="000771C7">
              <w:rPr>
                <w:lang w:val="en-US"/>
              </w:rPr>
              <w:t>Universitätsklinikum</w:t>
            </w:r>
            <w:proofErr w:type="spellEnd"/>
            <w:r w:rsidRPr="000771C7">
              <w:rPr>
                <w:lang w:val="en-US"/>
              </w:rPr>
              <w:t xml:space="preserve"> Jena (German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8578" w14:textId="5ABBCAEF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43 (4.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E0BAF" w14:textId="716515F4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3 (0.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3102B" w14:textId="4E081765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0 (0.0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0197" w14:textId="27764AF2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40 (4.</w:t>
            </w:r>
            <w:r>
              <w:rPr>
                <w:lang w:val="en-US"/>
              </w:rPr>
              <w:t>4</w:t>
            </w:r>
            <w:r w:rsidRPr="000771C7">
              <w:rPr>
                <w:lang w:val="en-US"/>
              </w:rPr>
              <w:t>)</w:t>
            </w:r>
          </w:p>
        </w:tc>
      </w:tr>
      <w:tr w:rsidR="00F851B8" w:rsidRPr="000771C7" w14:paraId="6E0860AD" w14:textId="77777777" w:rsidTr="00F851B8">
        <w:trPr>
          <w:trHeight w:val="551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37A01F2" w14:textId="77777777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6FF7" w14:textId="0025E3CF" w:rsidR="00F851B8" w:rsidRPr="000771C7" w:rsidRDefault="00F851B8" w:rsidP="0010462D">
            <w:pPr>
              <w:spacing w:before="120" w:after="120"/>
              <w:rPr>
                <w:lang w:val="en-US"/>
              </w:rPr>
            </w:pPr>
            <w:proofErr w:type="spellStart"/>
            <w:r w:rsidRPr="000771C7">
              <w:rPr>
                <w:lang w:val="en-US"/>
              </w:rPr>
              <w:t>Universitätsmedizin</w:t>
            </w:r>
            <w:proofErr w:type="spellEnd"/>
            <w:r w:rsidRPr="000771C7">
              <w:rPr>
                <w:lang w:val="en-US"/>
              </w:rPr>
              <w:t xml:space="preserve"> Göttingen (Germany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92268" w14:textId="48A13106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8 (</w:t>
            </w:r>
            <w:r>
              <w:rPr>
                <w:lang w:val="en-US"/>
              </w:rPr>
              <w:t>2.0</w:t>
            </w:r>
            <w:r w:rsidRPr="000771C7">
              <w:rPr>
                <w:lang w:val="en-US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9DB28" w14:textId="6AE28F31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5 (0.</w:t>
            </w:r>
            <w:r>
              <w:rPr>
                <w:lang w:val="en-US"/>
              </w:rPr>
              <w:t>6</w:t>
            </w:r>
            <w:r w:rsidRPr="000771C7">
              <w:rPr>
                <w:lang w:val="en-US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4C40" w14:textId="109C3521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0 (0.0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20F0E" w14:textId="53AEDCDF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3 (1.4)</w:t>
            </w:r>
          </w:p>
        </w:tc>
      </w:tr>
      <w:tr w:rsidR="00F851B8" w:rsidRPr="000771C7" w14:paraId="45F70E57" w14:textId="77777777" w:rsidTr="00F851B8">
        <w:trPr>
          <w:trHeight w:val="557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271CFD2" w14:textId="77777777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989B" w14:textId="4CE1694D" w:rsidR="00F851B8" w:rsidRPr="000771C7" w:rsidRDefault="00F851B8" w:rsidP="0010462D">
            <w:pPr>
              <w:spacing w:before="120" w:after="120"/>
              <w:rPr>
                <w:lang w:val="en-US"/>
              </w:rPr>
            </w:pPr>
            <w:r w:rsidRPr="000771C7">
              <w:rPr>
                <w:lang w:val="en-US"/>
              </w:rPr>
              <w:t>Salford Royal NHS</w:t>
            </w:r>
            <w:r>
              <w:rPr>
                <w:lang w:val="en-US"/>
              </w:rPr>
              <w:t xml:space="preserve"> </w:t>
            </w:r>
            <w:r w:rsidRPr="000771C7">
              <w:rPr>
                <w:lang w:val="en-US"/>
              </w:rPr>
              <w:t>Foundation Trust (United Kingdom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17309" w14:textId="7E919A0B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2 (0.2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6FC81" w14:textId="32CF877E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 (0.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D1B5" w14:textId="5E8DAB0A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0 (0.0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F8326" w14:textId="7BE7764C" w:rsidR="00F851B8" w:rsidRPr="000771C7" w:rsidRDefault="00F851B8" w:rsidP="0010462D">
            <w:pPr>
              <w:spacing w:before="120" w:after="120"/>
              <w:jc w:val="center"/>
              <w:rPr>
                <w:lang w:val="en-US"/>
              </w:rPr>
            </w:pPr>
            <w:r w:rsidRPr="000771C7">
              <w:rPr>
                <w:lang w:val="en-US"/>
              </w:rPr>
              <w:t>1 (0.1)</w:t>
            </w:r>
          </w:p>
        </w:tc>
      </w:tr>
      <w:tr w:rsidR="00F851B8" w:rsidRPr="000771C7" w14:paraId="3115760F" w14:textId="77777777" w:rsidTr="00F851B8">
        <w:trPr>
          <w:trHeight w:val="185"/>
        </w:trPr>
        <w:tc>
          <w:tcPr>
            <w:tcW w:w="12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1EDE8A9" w14:textId="5B27DE3A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40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03790F" w14:textId="76A4C10C" w:rsidR="00F851B8" w:rsidRPr="000771C7" w:rsidRDefault="00F851B8" w:rsidP="0010462D">
            <w:pPr>
              <w:spacing w:before="120" w:after="120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Total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47E9E0" w14:textId="79B22F60" w:rsidR="00F851B8" w:rsidRPr="000771C7" w:rsidRDefault="00F851B8" w:rsidP="0010462D">
            <w:pPr>
              <w:spacing w:before="120" w:after="120"/>
              <w:jc w:val="center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915 (100.0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E3FD68" w14:textId="43D07A20" w:rsidR="00F851B8" w:rsidRPr="000771C7" w:rsidRDefault="00F851B8" w:rsidP="0010462D">
            <w:pPr>
              <w:spacing w:before="120" w:after="120"/>
              <w:jc w:val="center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131 (14.3)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7D601C" w14:textId="2FE9E808" w:rsidR="00F851B8" w:rsidRPr="000771C7" w:rsidRDefault="00F851B8" w:rsidP="0010462D">
            <w:pPr>
              <w:spacing w:before="120" w:after="120"/>
              <w:jc w:val="center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9 (</w:t>
            </w:r>
            <w:r>
              <w:rPr>
                <w:b/>
                <w:lang w:val="en-US"/>
              </w:rPr>
              <w:t>1.0</w:t>
            </w:r>
            <w:r w:rsidRPr="000771C7">
              <w:rPr>
                <w:b/>
                <w:lang w:val="en-US"/>
              </w:rPr>
              <w:t>)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FBE42CD" w14:textId="3B773C8B" w:rsidR="00F851B8" w:rsidRPr="000771C7" w:rsidRDefault="00F851B8" w:rsidP="0010462D">
            <w:pPr>
              <w:spacing w:before="120" w:after="120"/>
              <w:jc w:val="center"/>
              <w:rPr>
                <w:b/>
                <w:lang w:val="en-US"/>
              </w:rPr>
            </w:pPr>
            <w:r w:rsidRPr="000771C7">
              <w:rPr>
                <w:b/>
                <w:lang w:val="en-US"/>
              </w:rPr>
              <w:t>775 (84.7)</w:t>
            </w:r>
          </w:p>
        </w:tc>
      </w:tr>
    </w:tbl>
    <w:p w14:paraId="0F2FC95C" w14:textId="78FC0FCC" w:rsidR="00CB7CA4" w:rsidRPr="000771C7" w:rsidRDefault="00EE63F4" w:rsidP="000771C7">
      <w:pPr>
        <w:spacing w:line="360" w:lineRule="auto"/>
        <w:rPr>
          <w:lang w:val="en-US"/>
        </w:rPr>
      </w:pPr>
      <w:proofErr w:type="spellStart"/>
      <w:r w:rsidRPr="00F851B8">
        <w:rPr>
          <w:bCs/>
          <w:vertAlign w:val="superscript"/>
          <w:lang w:val="en-US"/>
        </w:rPr>
        <w:t>a</w:t>
      </w:r>
      <w:r>
        <w:rPr>
          <w:lang w:val="en-US"/>
        </w:rPr>
        <w:t>Patients</w:t>
      </w:r>
      <w:proofErr w:type="spellEnd"/>
      <w:r>
        <w:rPr>
          <w:lang w:val="en-US"/>
        </w:rPr>
        <w:t xml:space="preserve"> met</w:t>
      </w:r>
      <w:r w:rsidR="009976A2" w:rsidRPr="000771C7">
        <w:rPr>
          <w:lang w:val="en-US"/>
        </w:rPr>
        <w:t xml:space="preserve"> exclusion criteria</w:t>
      </w:r>
      <w:r>
        <w:rPr>
          <w:lang w:val="en-US"/>
        </w:rPr>
        <w:t xml:space="preserve">. </w:t>
      </w:r>
      <w:proofErr w:type="spellStart"/>
      <w:r w:rsidRPr="00F851B8">
        <w:rPr>
          <w:vertAlign w:val="superscript"/>
          <w:lang w:val="en-US"/>
        </w:rPr>
        <w:t>b</w:t>
      </w:r>
      <w:r>
        <w:rPr>
          <w:lang w:val="en-US"/>
        </w:rPr>
        <w:t>Patient</w:t>
      </w:r>
      <w:r w:rsidR="009976A2" w:rsidRPr="000771C7">
        <w:rPr>
          <w:lang w:val="en-US"/>
        </w:rPr>
        <w:t>s</w:t>
      </w:r>
      <w:proofErr w:type="spellEnd"/>
      <w:r w:rsidR="009976A2" w:rsidRPr="000771C7">
        <w:rPr>
          <w:lang w:val="en-US"/>
        </w:rPr>
        <w:t xml:space="preserve"> </w:t>
      </w:r>
      <w:r w:rsidR="0053664C">
        <w:rPr>
          <w:lang w:val="en-US"/>
        </w:rPr>
        <w:t xml:space="preserve">met </w:t>
      </w:r>
      <w:r w:rsidR="0053664C" w:rsidRPr="0053664C">
        <w:rPr>
          <w:lang w:val="en-US"/>
        </w:rPr>
        <w:t>all inclusion and no exclusion criteria</w:t>
      </w:r>
      <w:r w:rsidR="009976A2" w:rsidRPr="000771C7">
        <w:rPr>
          <w:lang w:val="en-US"/>
        </w:rPr>
        <w:t xml:space="preserve">, completed the protocol and met </w:t>
      </w:r>
      <w:r w:rsidR="0053664C">
        <w:rPr>
          <w:lang w:val="en-US"/>
        </w:rPr>
        <w:t xml:space="preserve">all other </w:t>
      </w:r>
      <w:r w:rsidR="009976A2" w:rsidRPr="000771C7">
        <w:rPr>
          <w:lang w:val="en-US"/>
        </w:rPr>
        <w:t>evaluability criteria</w:t>
      </w:r>
      <w:r w:rsidR="00F63515">
        <w:rPr>
          <w:lang w:val="en-US"/>
        </w:rPr>
        <w:t xml:space="preserve"> (</w:t>
      </w:r>
      <w:r w:rsidR="00F63515" w:rsidRPr="00EB3BD7">
        <w:rPr>
          <w:lang w:val="en-US"/>
        </w:rPr>
        <w:t>e.g.</w:t>
      </w:r>
      <w:r w:rsidR="0010462D">
        <w:rPr>
          <w:lang w:val="en-US"/>
        </w:rPr>
        <w:t>,</w:t>
      </w:r>
      <w:r w:rsidR="00F63515">
        <w:rPr>
          <w:lang w:val="en-US"/>
        </w:rPr>
        <w:t xml:space="preserve"> all preanalytical sample handling steps were carried out </w:t>
      </w:r>
      <w:r w:rsidR="00EB3BD7">
        <w:rPr>
          <w:lang w:val="en-US"/>
        </w:rPr>
        <w:t>appropriately</w:t>
      </w:r>
      <w:r w:rsidR="00F63515">
        <w:rPr>
          <w:lang w:val="en-US"/>
        </w:rPr>
        <w:t xml:space="preserve">, </w:t>
      </w:r>
      <w:r w:rsidR="00EB3BD7">
        <w:rPr>
          <w:lang w:val="en-US"/>
        </w:rPr>
        <w:t xml:space="preserve">and </w:t>
      </w:r>
      <w:r w:rsidR="00F63515">
        <w:rPr>
          <w:lang w:val="en-US"/>
        </w:rPr>
        <w:t xml:space="preserve">samples and reagents </w:t>
      </w:r>
      <w:r w:rsidR="00EB3BD7">
        <w:rPr>
          <w:lang w:val="en-US"/>
        </w:rPr>
        <w:t>were</w:t>
      </w:r>
      <w:r w:rsidR="00F63515">
        <w:rPr>
          <w:lang w:val="en-US"/>
        </w:rPr>
        <w:t xml:space="preserve"> stored and shipped at the specified conditions)</w:t>
      </w:r>
      <w:r w:rsidR="00F63515" w:rsidRPr="000771C7">
        <w:rPr>
          <w:lang w:val="en-US"/>
        </w:rPr>
        <w:t>.</w:t>
      </w:r>
    </w:p>
    <w:p w14:paraId="1E5F9552" w14:textId="5E083DF9" w:rsidR="00EE63F4" w:rsidRPr="00F851B8" w:rsidRDefault="00EE63F4" w:rsidP="00EE63F4">
      <w:pPr>
        <w:spacing w:line="360" w:lineRule="auto"/>
        <w:rPr>
          <w:bCs/>
          <w:lang w:val="en-US"/>
        </w:rPr>
        <w:sectPr w:rsidR="00EE63F4" w:rsidRPr="00F851B8" w:rsidSect="00390B18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851B8">
        <w:rPr>
          <w:bCs/>
          <w:lang w:val="en-US"/>
        </w:rPr>
        <w:t xml:space="preserve">DVT, deep vein thrombosis; </w:t>
      </w:r>
      <w:r w:rsidR="00F851B8">
        <w:rPr>
          <w:bCs/>
          <w:lang w:val="en-US"/>
        </w:rPr>
        <w:t xml:space="preserve">NHS, National Health Service; </w:t>
      </w:r>
      <w:r w:rsidRPr="00F851B8">
        <w:rPr>
          <w:bCs/>
          <w:lang w:val="en-US"/>
        </w:rPr>
        <w:t>PE, pulmonary embolism</w:t>
      </w:r>
      <w:r>
        <w:rPr>
          <w:bCs/>
          <w:lang w:val="en-US"/>
        </w:rPr>
        <w:t>.</w:t>
      </w:r>
    </w:p>
    <w:p w14:paraId="5066D48D" w14:textId="08710819" w:rsidR="00EC2B8D" w:rsidRPr="0010462D" w:rsidRDefault="00EC2B8D" w:rsidP="00EC2B8D">
      <w:pPr>
        <w:spacing w:after="6" w:line="360" w:lineRule="auto"/>
        <w:rPr>
          <w:b/>
          <w:bCs/>
          <w:lang w:val="en-US"/>
        </w:rPr>
      </w:pPr>
      <w:r w:rsidRPr="000771C7">
        <w:rPr>
          <w:b/>
          <w:bCs/>
          <w:lang w:val="en-US"/>
        </w:rPr>
        <w:lastRenderedPageBreak/>
        <w:t>Supplementary T</w:t>
      </w:r>
      <w:r w:rsidR="0010462D" w:rsidRPr="000771C7">
        <w:rPr>
          <w:b/>
          <w:bCs/>
          <w:lang w:val="en-US"/>
        </w:rPr>
        <w:t>ABLE</w:t>
      </w:r>
      <w:r w:rsidRPr="000771C7">
        <w:rPr>
          <w:b/>
          <w:bCs/>
          <w:lang w:val="en-US"/>
        </w:rPr>
        <w:t xml:space="preserve"> </w:t>
      </w:r>
      <w:r w:rsidR="0010462D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2 </w:t>
      </w:r>
      <w:r w:rsidRPr="0010462D">
        <w:rPr>
          <w:b/>
          <w:bCs/>
          <w:lang w:val="en-US"/>
        </w:rPr>
        <w:t>Definitions for three-level Wells scoring: a clinical decision rule for DVT and/or PE assessment</w:t>
      </w:r>
      <w:r w:rsidR="00BD180D" w:rsidRPr="0010462D">
        <w:rPr>
          <w:b/>
          <w:bCs/>
          <w:lang w:val="en-US"/>
        </w:rPr>
        <w:t xml:space="preserve"> used by all study sites</w:t>
      </w:r>
      <w:r w:rsidRPr="0010462D">
        <w:rPr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387"/>
        <w:gridCol w:w="6863"/>
      </w:tblGrid>
      <w:tr w:rsidR="00EC2B8D" w14:paraId="688ED622" w14:textId="65BB6B4D" w:rsidTr="00BD180D">
        <w:trPr>
          <w:trHeight w:val="386"/>
        </w:trPr>
        <w:tc>
          <w:tcPr>
            <w:tcW w:w="1696" w:type="dxa"/>
            <w:tcBorders>
              <w:left w:val="nil"/>
              <w:right w:val="nil"/>
            </w:tcBorders>
          </w:tcPr>
          <w:p w14:paraId="5CC589E5" w14:textId="3753368A" w:rsidR="00EC2B8D" w:rsidRPr="00BD180D" w:rsidRDefault="00EC2B8D" w:rsidP="0010462D">
            <w:pPr>
              <w:spacing w:before="120" w:after="120"/>
              <w:rPr>
                <w:b/>
                <w:bCs/>
                <w:lang w:val="en-US"/>
              </w:rPr>
            </w:pPr>
            <w:r w:rsidRPr="00BD180D"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5387" w:type="dxa"/>
            <w:tcBorders>
              <w:left w:val="nil"/>
              <w:right w:val="nil"/>
            </w:tcBorders>
          </w:tcPr>
          <w:p w14:paraId="214806A9" w14:textId="3B0444A9" w:rsidR="00EC2B8D" w:rsidRPr="00BD180D" w:rsidRDefault="00EC2B8D" w:rsidP="0010462D">
            <w:pPr>
              <w:spacing w:before="120" w:after="120"/>
              <w:rPr>
                <w:b/>
                <w:bCs/>
                <w:lang w:val="en-US"/>
              </w:rPr>
            </w:pPr>
            <w:r w:rsidRPr="00BD180D">
              <w:rPr>
                <w:b/>
                <w:bCs/>
                <w:lang w:val="en-US"/>
              </w:rPr>
              <w:t>Rules for scoring</w:t>
            </w:r>
          </w:p>
        </w:tc>
        <w:tc>
          <w:tcPr>
            <w:tcW w:w="6863" w:type="dxa"/>
            <w:tcBorders>
              <w:left w:val="nil"/>
              <w:right w:val="nil"/>
            </w:tcBorders>
          </w:tcPr>
          <w:p w14:paraId="63344D85" w14:textId="098E214F" w:rsidR="00EC2B8D" w:rsidRPr="00BD180D" w:rsidRDefault="00EC2B8D" w:rsidP="0010462D">
            <w:pPr>
              <w:spacing w:before="120" w:after="120"/>
              <w:rPr>
                <w:b/>
                <w:bCs/>
                <w:lang w:val="en-US"/>
              </w:rPr>
            </w:pPr>
            <w:r w:rsidRPr="00BD180D">
              <w:rPr>
                <w:b/>
                <w:bCs/>
                <w:lang w:val="en-US"/>
              </w:rPr>
              <w:t>Clinical characteristic (score)</w:t>
            </w:r>
          </w:p>
        </w:tc>
      </w:tr>
      <w:tr w:rsidR="00EC2B8D" w14:paraId="2582A7AD" w14:textId="24F41655" w:rsidTr="00BD180D">
        <w:trPr>
          <w:trHeight w:val="2319"/>
        </w:trPr>
        <w:tc>
          <w:tcPr>
            <w:tcW w:w="1696" w:type="dxa"/>
            <w:tcBorders>
              <w:left w:val="nil"/>
              <w:right w:val="nil"/>
            </w:tcBorders>
          </w:tcPr>
          <w:p w14:paraId="4AB9C8FE" w14:textId="378531FA" w:rsidR="00EC2B8D" w:rsidRPr="00BD180D" w:rsidRDefault="00EC2B8D" w:rsidP="0010462D">
            <w:pPr>
              <w:spacing w:before="120" w:after="120"/>
              <w:rPr>
                <w:b/>
                <w:bCs/>
                <w:lang w:val="en-US"/>
              </w:rPr>
            </w:pPr>
            <w:r w:rsidRPr="00BD180D">
              <w:rPr>
                <w:b/>
                <w:bCs/>
                <w:lang w:val="en-US"/>
              </w:rPr>
              <w:t>DVT</w:t>
            </w:r>
          </w:p>
        </w:tc>
        <w:tc>
          <w:tcPr>
            <w:tcW w:w="5387" w:type="dxa"/>
            <w:tcBorders>
              <w:left w:val="nil"/>
              <w:right w:val="nil"/>
            </w:tcBorders>
          </w:tcPr>
          <w:p w14:paraId="25EE62D6" w14:textId="4C7E2D47" w:rsidR="00EC2B8D" w:rsidRPr="00EC2B8D" w:rsidRDefault="00EC2B8D" w:rsidP="0010462D">
            <w:pPr>
              <w:pStyle w:val="ListParagraph"/>
              <w:numPr>
                <w:ilvl w:val="0"/>
                <w:numId w:val="1"/>
              </w:numPr>
              <w:spacing w:before="120" w:after="120"/>
              <w:ind w:left="461" w:hanging="461"/>
              <w:rPr>
                <w:lang w:val="en-US"/>
              </w:rPr>
            </w:pPr>
            <w:r w:rsidRPr="00EC2B8D">
              <w:rPr>
                <w:lang w:val="en-US"/>
              </w:rPr>
              <w:t xml:space="preserve">Points were given for each criterion </w:t>
            </w:r>
            <w:r>
              <w:rPr>
                <w:lang w:val="en-US"/>
              </w:rPr>
              <w:t>(</w:t>
            </w:r>
            <w:r w:rsidRPr="00EC2B8D">
              <w:rPr>
                <w:lang w:val="en-US"/>
              </w:rPr>
              <w:t>shown in brackets</w:t>
            </w:r>
            <w:r>
              <w:rPr>
                <w:lang w:val="en-US"/>
              </w:rPr>
              <w:t>)</w:t>
            </w:r>
          </w:p>
          <w:p w14:paraId="12C797D1" w14:textId="77777777" w:rsidR="00EC2B8D" w:rsidRDefault="00EC2B8D" w:rsidP="0010462D">
            <w:pPr>
              <w:pStyle w:val="ListParagraph"/>
              <w:numPr>
                <w:ilvl w:val="0"/>
                <w:numId w:val="1"/>
              </w:numPr>
              <w:spacing w:before="120" w:after="120"/>
              <w:ind w:left="461" w:hanging="461"/>
              <w:rPr>
                <w:lang w:val="en-US"/>
              </w:rPr>
            </w:pPr>
            <w:r w:rsidRPr="00EC2B8D">
              <w:rPr>
                <w:lang w:val="en-US"/>
              </w:rPr>
              <w:t>Scoring categories:</w:t>
            </w:r>
          </w:p>
          <w:p w14:paraId="2AA26508" w14:textId="5ECB468D" w:rsidR="00EC2B8D" w:rsidRPr="00EC2B8D" w:rsidRDefault="00EC2B8D" w:rsidP="0010462D">
            <w:pPr>
              <w:pStyle w:val="ListParagraph"/>
              <w:numPr>
                <w:ilvl w:val="1"/>
                <w:numId w:val="2"/>
              </w:numPr>
              <w:spacing w:before="120" w:after="120"/>
              <w:ind w:left="886" w:hanging="425"/>
              <w:rPr>
                <w:lang w:val="en-US"/>
              </w:rPr>
            </w:pPr>
            <w:r>
              <w:rPr>
                <w:lang w:val="en-US"/>
              </w:rPr>
              <w:t>&gt;</w:t>
            </w:r>
            <w:r w:rsidRPr="00EC2B8D">
              <w:rPr>
                <w:lang w:val="en-US"/>
              </w:rPr>
              <w:t>2 = high</w:t>
            </w:r>
          </w:p>
          <w:p w14:paraId="0B11A043" w14:textId="79B55D7A" w:rsidR="00EC2B8D" w:rsidRPr="00EC2B8D" w:rsidRDefault="00EC2B8D" w:rsidP="0010462D">
            <w:pPr>
              <w:pStyle w:val="ListParagraph"/>
              <w:numPr>
                <w:ilvl w:val="1"/>
                <w:numId w:val="2"/>
              </w:numPr>
              <w:spacing w:before="120" w:after="120"/>
              <w:ind w:left="886" w:hanging="425"/>
              <w:rPr>
                <w:lang w:val="en-US"/>
              </w:rPr>
            </w:pPr>
            <w:r w:rsidRPr="00EC2B8D">
              <w:rPr>
                <w:lang w:val="en-US"/>
              </w:rPr>
              <w:t>1</w:t>
            </w:r>
            <w:r w:rsidR="00BD180D">
              <w:rPr>
                <w:lang w:val="en-US"/>
              </w:rPr>
              <w:t>–</w:t>
            </w:r>
            <w:r w:rsidRPr="00EC2B8D">
              <w:rPr>
                <w:lang w:val="en-US"/>
              </w:rPr>
              <w:t>2 = intermediate</w:t>
            </w:r>
          </w:p>
          <w:p w14:paraId="54608EAA" w14:textId="3DCC504F" w:rsidR="00EC2B8D" w:rsidRPr="00EC2B8D" w:rsidRDefault="00EC2B8D" w:rsidP="0010462D">
            <w:pPr>
              <w:pStyle w:val="ListParagraph"/>
              <w:numPr>
                <w:ilvl w:val="1"/>
                <w:numId w:val="2"/>
              </w:numPr>
              <w:spacing w:before="120" w:after="120"/>
              <w:ind w:left="886" w:hanging="425"/>
              <w:rPr>
                <w:lang w:val="en-US"/>
              </w:rPr>
            </w:pPr>
            <w:r w:rsidRPr="00EC2B8D">
              <w:rPr>
                <w:lang w:val="en-US"/>
              </w:rPr>
              <w:t>&lt;1 = low</w:t>
            </w:r>
          </w:p>
        </w:tc>
        <w:tc>
          <w:tcPr>
            <w:tcW w:w="6863" w:type="dxa"/>
            <w:tcBorders>
              <w:left w:val="nil"/>
              <w:right w:val="nil"/>
            </w:tcBorders>
          </w:tcPr>
          <w:p w14:paraId="048EC27C" w14:textId="1CCD2CBE" w:rsidR="00EC2B8D" w:rsidRP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 w:rsidRPr="00EC2B8D">
              <w:rPr>
                <w:lang w:val="en-US"/>
              </w:rPr>
              <w:t>Active cancer or cancer treated within 6 months (+1)</w:t>
            </w:r>
          </w:p>
          <w:p w14:paraId="5B8D21F2" w14:textId="3DCFFB0B" w:rsidR="00EC2B8D" w:rsidRP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 w:rsidRPr="00EC2B8D">
              <w:rPr>
                <w:lang w:val="en-US"/>
              </w:rPr>
              <w:t>Paralysis, paresis</w:t>
            </w:r>
            <w:r w:rsidR="0010462D">
              <w:rPr>
                <w:lang w:val="en-US"/>
              </w:rPr>
              <w:t>,</w:t>
            </w:r>
            <w:r w:rsidRPr="00EC2B8D">
              <w:rPr>
                <w:lang w:val="en-US"/>
              </w:rPr>
              <w:t xml:space="preserve"> or recent casting of lower extremity (+1)</w:t>
            </w:r>
          </w:p>
          <w:p w14:paraId="1B4E0B33" w14:textId="419F3D0C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 w:rsidRPr="00EC2B8D">
              <w:rPr>
                <w:lang w:val="en-US"/>
              </w:rPr>
              <w:t xml:space="preserve">Recently bedridden (&gt;3 days) or major surgery within the past 12 weeks (+1) </w:t>
            </w:r>
          </w:p>
          <w:p w14:paraId="529401D2" w14:textId="77777777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Localized tenderness in deep vein system (+1)</w:t>
            </w:r>
          </w:p>
          <w:p w14:paraId="569A20FF" w14:textId="77777777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Swelling of entire leg (+1)</w:t>
            </w:r>
          </w:p>
          <w:p w14:paraId="532614D7" w14:textId="77777777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Calf swelling 3 cm greater than other leg (measured 10 cm below the tibial tuberosity) (+1)</w:t>
            </w:r>
          </w:p>
          <w:p w14:paraId="54D7FC1C" w14:textId="77777777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Pitting edema greater in the symptomatic leg (+1)</w:t>
            </w:r>
          </w:p>
          <w:p w14:paraId="7FD8700E" w14:textId="77777777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Collateral non-varicose superficial veins (+1)</w:t>
            </w:r>
          </w:p>
          <w:p w14:paraId="3D86C206" w14:textId="77777777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Prior documented history of DVT (+1)</w:t>
            </w:r>
          </w:p>
          <w:p w14:paraId="174DFA29" w14:textId="719B05C1" w:rsidR="00EC2B8D" w:rsidRP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Alternative diagnosis more or equally likely than DVT (</w:t>
            </w:r>
            <w:r w:rsidR="0010462D">
              <w:rPr>
                <w:lang w:val="en-US"/>
              </w:rPr>
              <w:t>–</w:t>
            </w:r>
            <w:r>
              <w:rPr>
                <w:lang w:val="en-US"/>
              </w:rPr>
              <w:t>2)</w:t>
            </w:r>
          </w:p>
        </w:tc>
      </w:tr>
      <w:tr w:rsidR="00EC2B8D" w14:paraId="4C900129" w14:textId="77777777" w:rsidTr="00BD180D">
        <w:trPr>
          <w:trHeight w:val="372"/>
        </w:trPr>
        <w:tc>
          <w:tcPr>
            <w:tcW w:w="1696" w:type="dxa"/>
            <w:tcBorders>
              <w:left w:val="nil"/>
              <w:right w:val="nil"/>
            </w:tcBorders>
          </w:tcPr>
          <w:p w14:paraId="506F0345" w14:textId="3BC99CEB" w:rsidR="00EC2B8D" w:rsidRPr="00BD180D" w:rsidRDefault="00EC2B8D" w:rsidP="0010462D">
            <w:pPr>
              <w:spacing w:before="120" w:after="120"/>
              <w:rPr>
                <w:b/>
                <w:bCs/>
                <w:lang w:val="en-US"/>
              </w:rPr>
            </w:pPr>
            <w:r w:rsidRPr="00BD180D">
              <w:rPr>
                <w:b/>
                <w:bCs/>
                <w:lang w:val="en-US"/>
              </w:rPr>
              <w:t>PE</w:t>
            </w:r>
          </w:p>
        </w:tc>
        <w:tc>
          <w:tcPr>
            <w:tcW w:w="5387" w:type="dxa"/>
            <w:tcBorders>
              <w:left w:val="nil"/>
              <w:right w:val="nil"/>
            </w:tcBorders>
          </w:tcPr>
          <w:p w14:paraId="6833F2D1" w14:textId="77777777" w:rsidR="00EC2B8D" w:rsidRPr="00EC2B8D" w:rsidRDefault="00EC2B8D" w:rsidP="0010462D">
            <w:pPr>
              <w:pStyle w:val="ListParagraph"/>
              <w:numPr>
                <w:ilvl w:val="0"/>
                <w:numId w:val="1"/>
              </w:numPr>
              <w:spacing w:before="120" w:after="120"/>
              <w:ind w:left="461" w:hanging="461"/>
              <w:rPr>
                <w:lang w:val="en-US"/>
              </w:rPr>
            </w:pPr>
            <w:r w:rsidRPr="00EC2B8D">
              <w:rPr>
                <w:lang w:val="en-US"/>
              </w:rPr>
              <w:t xml:space="preserve">Points were given for each criterion </w:t>
            </w:r>
            <w:r>
              <w:rPr>
                <w:lang w:val="en-US"/>
              </w:rPr>
              <w:t>(</w:t>
            </w:r>
            <w:r w:rsidRPr="00EC2B8D">
              <w:rPr>
                <w:lang w:val="en-US"/>
              </w:rPr>
              <w:t>shown in brackets</w:t>
            </w:r>
            <w:r>
              <w:rPr>
                <w:lang w:val="en-US"/>
              </w:rPr>
              <w:t>)</w:t>
            </w:r>
          </w:p>
          <w:p w14:paraId="2BF73AEE" w14:textId="77777777" w:rsidR="00EC2B8D" w:rsidRDefault="00EC2B8D" w:rsidP="0010462D">
            <w:pPr>
              <w:pStyle w:val="ListParagraph"/>
              <w:numPr>
                <w:ilvl w:val="0"/>
                <w:numId w:val="1"/>
              </w:numPr>
              <w:spacing w:before="120" w:after="120"/>
              <w:ind w:left="461" w:hanging="461"/>
              <w:rPr>
                <w:lang w:val="en-US"/>
              </w:rPr>
            </w:pPr>
            <w:r w:rsidRPr="00EC2B8D">
              <w:rPr>
                <w:lang w:val="en-US"/>
              </w:rPr>
              <w:t>Scoring categories:</w:t>
            </w:r>
          </w:p>
          <w:p w14:paraId="469C91BB" w14:textId="71EBD6FD" w:rsidR="00EC2B8D" w:rsidRPr="00EC2B8D" w:rsidRDefault="00EC2B8D" w:rsidP="0010462D">
            <w:pPr>
              <w:pStyle w:val="ListParagraph"/>
              <w:numPr>
                <w:ilvl w:val="1"/>
                <w:numId w:val="2"/>
              </w:numPr>
              <w:spacing w:before="120" w:after="120"/>
              <w:ind w:left="886" w:hanging="425"/>
              <w:rPr>
                <w:lang w:val="en-US"/>
              </w:rPr>
            </w:pPr>
            <w:r>
              <w:rPr>
                <w:lang w:val="en-US"/>
              </w:rPr>
              <w:t>&gt;6</w:t>
            </w:r>
            <w:r w:rsidRPr="00EC2B8D">
              <w:rPr>
                <w:lang w:val="en-US"/>
              </w:rPr>
              <w:t xml:space="preserve"> = high</w:t>
            </w:r>
          </w:p>
          <w:p w14:paraId="19B4BE4A" w14:textId="20C4F454" w:rsidR="00EC2B8D" w:rsidRDefault="00EC2B8D" w:rsidP="0010462D">
            <w:pPr>
              <w:pStyle w:val="ListParagraph"/>
              <w:numPr>
                <w:ilvl w:val="1"/>
                <w:numId w:val="2"/>
              </w:numPr>
              <w:spacing w:before="120" w:after="120"/>
              <w:ind w:left="886" w:hanging="425"/>
              <w:rPr>
                <w:lang w:val="en-US"/>
              </w:rPr>
            </w:pPr>
            <w:r>
              <w:rPr>
                <w:lang w:val="en-US"/>
              </w:rPr>
              <w:t>2–6</w:t>
            </w:r>
            <w:r w:rsidRPr="00EC2B8D">
              <w:rPr>
                <w:lang w:val="en-US"/>
              </w:rPr>
              <w:t xml:space="preserve"> = intermediate</w:t>
            </w:r>
          </w:p>
          <w:p w14:paraId="4DDD58EA" w14:textId="4B933BEF" w:rsidR="00EC2B8D" w:rsidRPr="00EC2B8D" w:rsidRDefault="00EC2B8D" w:rsidP="0010462D">
            <w:pPr>
              <w:pStyle w:val="ListParagraph"/>
              <w:numPr>
                <w:ilvl w:val="1"/>
                <w:numId w:val="2"/>
              </w:numPr>
              <w:spacing w:before="120" w:after="120"/>
              <w:ind w:left="886" w:hanging="425"/>
              <w:rPr>
                <w:lang w:val="en-US"/>
              </w:rPr>
            </w:pPr>
            <w:r w:rsidRPr="00EC2B8D">
              <w:rPr>
                <w:lang w:val="en-US"/>
              </w:rPr>
              <w:t>&lt;</w:t>
            </w:r>
            <w:r>
              <w:rPr>
                <w:lang w:val="en-US"/>
              </w:rPr>
              <w:t>2</w:t>
            </w:r>
            <w:r w:rsidRPr="00EC2B8D">
              <w:rPr>
                <w:lang w:val="en-US"/>
              </w:rPr>
              <w:t xml:space="preserve"> = low</w:t>
            </w:r>
          </w:p>
        </w:tc>
        <w:tc>
          <w:tcPr>
            <w:tcW w:w="6863" w:type="dxa"/>
            <w:tcBorders>
              <w:left w:val="nil"/>
              <w:right w:val="nil"/>
            </w:tcBorders>
          </w:tcPr>
          <w:p w14:paraId="4460B90D" w14:textId="065ECEFA" w:rsidR="00EC2B8D" w:rsidRP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Clinical signs or symptoms for DVT</w:t>
            </w:r>
            <w:r w:rsidRPr="00EC2B8D">
              <w:rPr>
                <w:lang w:val="en-US"/>
              </w:rPr>
              <w:t xml:space="preserve"> (+</w:t>
            </w:r>
            <w:r>
              <w:rPr>
                <w:lang w:val="en-US"/>
              </w:rPr>
              <w:t>3</w:t>
            </w:r>
            <w:r w:rsidRPr="00EC2B8D">
              <w:rPr>
                <w:lang w:val="en-US"/>
              </w:rPr>
              <w:t>)</w:t>
            </w:r>
          </w:p>
          <w:p w14:paraId="4DA813FE" w14:textId="6B0BE414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No alternative diagnosis better explains the illness</w:t>
            </w:r>
            <w:r w:rsidRPr="00EC2B8D">
              <w:rPr>
                <w:lang w:val="en-US"/>
              </w:rPr>
              <w:t xml:space="preserve"> (+</w:t>
            </w:r>
            <w:r>
              <w:rPr>
                <w:lang w:val="en-US"/>
              </w:rPr>
              <w:t>3</w:t>
            </w:r>
            <w:r w:rsidRPr="00EC2B8D">
              <w:rPr>
                <w:lang w:val="en-US"/>
              </w:rPr>
              <w:t>)</w:t>
            </w:r>
          </w:p>
          <w:p w14:paraId="4239D498" w14:textId="48A6FEE4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Tachycardia with pulse &gt;100 bpm (+1.5)</w:t>
            </w:r>
          </w:p>
          <w:p w14:paraId="62BF3F6F" w14:textId="5984B35F" w:rsidR="00EC2B8D" w:rsidRDefault="00EC2B8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Immobilization (</w:t>
            </w:r>
            <w:r w:rsidR="00BD180D">
              <w:rPr>
                <w:lang w:val="en-US"/>
              </w:rPr>
              <w:t>≥3 days) or surgery in the previous weeks (+1.5)</w:t>
            </w:r>
          </w:p>
          <w:p w14:paraId="568AB6D7" w14:textId="77777777" w:rsidR="00EC2B8D" w:rsidRDefault="00BD180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Prior history of DVT or PE (+1.5)</w:t>
            </w:r>
          </w:p>
          <w:p w14:paraId="6D910488" w14:textId="77777777" w:rsidR="00BD180D" w:rsidRDefault="00BD180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Presence of hemoptysis (+1)</w:t>
            </w:r>
          </w:p>
          <w:p w14:paraId="3FA8E399" w14:textId="41B9E322" w:rsidR="00BD180D" w:rsidRDefault="00BD180D" w:rsidP="0010462D">
            <w:pPr>
              <w:pStyle w:val="ListParagraph"/>
              <w:numPr>
                <w:ilvl w:val="0"/>
                <w:numId w:val="2"/>
              </w:numPr>
              <w:spacing w:before="120" w:after="120"/>
              <w:ind w:left="533" w:hanging="425"/>
              <w:rPr>
                <w:lang w:val="en-US"/>
              </w:rPr>
            </w:pPr>
            <w:r>
              <w:rPr>
                <w:lang w:val="en-US"/>
              </w:rPr>
              <w:t>Presence of malignancy (under treatment, treated within the last 6 months, or palliative therapy) (+1)</w:t>
            </w:r>
          </w:p>
        </w:tc>
      </w:tr>
    </w:tbl>
    <w:p w14:paraId="5DD5FA36" w14:textId="10D5346B" w:rsidR="00EC2B8D" w:rsidRPr="003E4A6B" w:rsidRDefault="00BD180D" w:rsidP="0010462D">
      <w:pPr>
        <w:spacing w:line="360" w:lineRule="auto"/>
        <w:rPr>
          <w:lang w:val="en-US"/>
        </w:rPr>
      </w:pPr>
      <w:bookmarkStart w:id="0" w:name="_Hlk120627691"/>
      <w:r>
        <w:rPr>
          <w:bCs/>
          <w:lang w:val="en-US"/>
        </w:rPr>
        <w:t xml:space="preserve">bpm, beats per minute; </w:t>
      </w:r>
      <w:bookmarkEnd w:id="0"/>
      <w:r w:rsidRPr="00F851B8">
        <w:rPr>
          <w:bCs/>
          <w:lang w:val="en-US"/>
        </w:rPr>
        <w:t>DVT, deep vein thrombosis; PE, pulmonary embolism</w:t>
      </w:r>
      <w:r>
        <w:rPr>
          <w:bCs/>
          <w:lang w:val="en-US"/>
        </w:rPr>
        <w:t>.</w:t>
      </w:r>
    </w:p>
    <w:p w14:paraId="7202E90A" w14:textId="77777777" w:rsidR="00EC2B8D" w:rsidRDefault="00EC2B8D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3F02010" w14:textId="26F3BD33" w:rsidR="001B2BD4" w:rsidRPr="0010462D" w:rsidRDefault="001B2BD4" w:rsidP="001B2BD4">
      <w:pPr>
        <w:spacing w:after="160" w:line="259" w:lineRule="auto"/>
        <w:rPr>
          <w:b/>
          <w:bCs/>
          <w:lang w:val="en-US"/>
        </w:rPr>
      </w:pPr>
      <w:r w:rsidRPr="003E4A6B">
        <w:rPr>
          <w:b/>
          <w:bCs/>
          <w:lang w:val="en-US"/>
        </w:rPr>
        <w:lastRenderedPageBreak/>
        <w:t>Supplementary T</w:t>
      </w:r>
      <w:r w:rsidR="0010462D" w:rsidRPr="003E4A6B">
        <w:rPr>
          <w:b/>
          <w:bCs/>
          <w:lang w:val="en-US"/>
        </w:rPr>
        <w:t>ABLE</w:t>
      </w:r>
      <w:r w:rsidRPr="003E4A6B">
        <w:rPr>
          <w:b/>
          <w:bCs/>
          <w:lang w:val="en-US"/>
        </w:rPr>
        <w:t xml:space="preserve"> </w:t>
      </w:r>
      <w:r w:rsidR="00EC2B8D">
        <w:rPr>
          <w:b/>
          <w:bCs/>
          <w:lang w:val="en-US"/>
        </w:rPr>
        <w:t>3</w:t>
      </w:r>
      <w:r w:rsidR="00FC092B" w:rsidRPr="003E4A6B">
        <w:rPr>
          <w:b/>
          <w:bCs/>
          <w:lang w:val="en-US"/>
        </w:rPr>
        <w:t xml:space="preserve"> </w:t>
      </w:r>
      <w:r w:rsidRPr="0010462D">
        <w:rPr>
          <w:b/>
          <w:bCs/>
          <w:lang w:val="en-US"/>
        </w:rPr>
        <w:t xml:space="preserve">Diagnostic accuracy of the </w:t>
      </w:r>
      <w:r w:rsidRPr="0010462D">
        <w:rPr>
          <w:b/>
          <w:bCs/>
          <w:color w:val="000000" w:themeColor="text1"/>
          <w:lang w:val="en-US"/>
        </w:rPr>
        <w:t>Tina-quant D-Dimer Gen.2 assay in the overall patient cohort (DVT and PE combined), by pre-test probability classification</w:t>
      </w:r>
      <w:r w:rsidR="003E4A6B" w:rsidRPr="0010462D">
        <w:rPr>
          <w:b/>
          <w:bCs/>
          <w:color w:val="000000" w:themeColor="text1"/>
          <w:lang w:val="en-US"/>
        </w:rPr>
        <w:t>.</w:t>
      </w:r>
    </w:p>
    <w:tbl>
      <w:tblPr>
        <w:tblStyle w:val="TableGrid"/>
        <w:tblW w:w="14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063"/>
        <w:gridCol w:w="1063"/>
        <w:gridCol w:w="1130"/>
        <w:gridCol w:w="1130"/>
        <w:gridCol w:w="1520"/>
        <w:gridCol w:w="1349"/>
        <w:gridCol w:w="1534"/>
        <w:gridCol w:w="1409"/>
        <w:gridCol w:w="1208"/>
        <w:gridCol w:w="1210"/>
      </w:tblGrid>
      <w:tr w:rsidR="003E388D" w:rsidRPr="003E4A6B" w14:paraId="772C6F7A" w14:textId="77777777" w:rsidTr="0010462D">
        <w:trPr>
          <w:trHeight w:val="936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AE546" w14:textId="77777777" w:rsidR="003E388D" w:rsidRPr="003E4A6B" w:rsidRDefault="003E388D" w:rsidP="0010462D">
            <w:pPr>
              <w:spacing w:before="120" w:after="120"/>
              <w:rPr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A71A4" w14:textId="3BE257A9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True positive</w:t>
            </w:r>
            <w:r>
              <w:rPr>
                <w:b/>
                <w:bCs/>
                <w:lang w:val="en-US"/>
              </w:rPr>
              <w:t>,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 w:rsidR="0010462D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E9112" w14:textId="2C652285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False positive</w:t>
            </w:r>
            <w:r>
              <w:rPr>
                <w:b/>
                <w:bCs/>
                <w:lang w:val="en-US"/>
              </w:rPr>
              <w:t>,</w:t>
            </w:r>
            <w:r w:rsidR="0010462D">
              <w:rPr>
                <w:b/>
                <w:bCs/>
                <w:lang w:val="en-US"/>
              </w:rPr>
              <w:br/>
            </w:r>
            <w:r w:rsidR="0010462D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35798" w14:textId="34CBC59F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False negative</w:t>
            </w:r>
            <w:r>
              <w:rPr>
                <w:b/>
                <w:bCs/>
                <w:lang w:val="en-US"/>
              </w:rPr>
              <w:t>,</w:t>
            </w:r>
            <w:r w:rsidR="0010462D">
              <w:rPr>
                <w:b/>
                <w:bCs/>
                <w:lang w:val="en-US"/>
              </w:rPr>
              <w:br/>
            </w:r>
            <w:r w:rsidR="0010462D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4536F" w14:textId="4734BB65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True negative</w:t>
            </w:r>
            <w:r>
              <w:rPr>
                <w:b/>
                <w:bCs/>
                <w:lang w:val="en-US"/>
              </w:rPr>
              <w:t>,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 w:rsidR="0010462D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1B4C6" w14:textId="58EF6C7F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NPV</w:t>
            </w:r>
            <w:r>
              <w:rPr>
                <w:b/>
                <w:bCs/>
                <w:lang w:val="en-US"/>
              </w:rPr>
              <w:t>, %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 w:rsidRPr="008C1CF1">
              <w:rPr>
                <w:b/>
                <w:bCs/>
                <w:lang w:val="en-US"/>
              </w:rPr>
              <w:br/>
              <w:t>(95% CI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0D58A" w14:textId="4A5A8BDB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PPV</w:t>
            </w:r>
            <w:r>
              <w:rPr>
                <w:b/>
                <w:bCs/>
                <w:lang w:val="en-US"/>
              </w:rPr>
              <w:t>, %</w:t>
            </w:r>
            <w:r w:rsidR="0010462D"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CDF27" w14:textId="0EB433EB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Sensitivity</w:t>
            </w:r>
            <w:r>
              <w:rPr>
                <w:b/>
                <w:bCs/>
                <w:lang w:val="en-US"/>
              </w:rPr>
              <w:t>, %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9DB13" w14:textId="32386C4E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Specificity</w:t>
            </w:r>
            <w:r>
              <w:rPr>
                <w:b/>
                <w:bCs/>
                <w:lang w:val="en-US"/>
              </w:rPr>
              <w:t>, %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125C7" w14:textId="6722D60D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LR+ (95% CI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252B9" w14:textId="3DBF8958" w:rsidR="003E388D" w:rsidRPr="003E4A6B" w:rsidRDefault="003E388D" w:rsidP="0010462D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LR–</w:t>
            </w:r>
            <w:r w:rsidR="0010462D"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</w:tr>
      <w:tr w:rsidR="00B66041" w:rsidRPr="003E4A6B" w14:paraId="6490E792" w14:textId="77777777" w:rsidTr="003E4A6B">
        <w:tc>
          <w:tcPr>
            <w:tcW w:w="1415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6A0BA" w14:textId="3DC0FB9F" w:rsidR="00B66041" w:rsidRPr="003E4A6B" w:rsidRDefault="00B66041" w:rsidP="0010462D">
            <w:pPr>
              <w:spacing w:before="120" w:after="120"/>
              <w:rPr>
                <w:lang w:val="en-US"/>
              </w:rPr>
            </w:pPr>
            <w:r w:rsidRPr="003E4A6B">
              <w:rPr>
                <w:b/>
                <w:bCs/>
                <w:lang w:val="en-US"/>
              </w:rPr>
              <w:t>Overall cohort</w:t>
            </w:r>
            <w:r w:rsidRPr="003E4A6B">
              <w:rPr>
                <w:b/>
                <w:bCs/>
                <w:lang w:val="en-US"/>
              </w:rPr>
              <w:br/>
              <w:t>(DVT + PE)</w:t>
            </w:r>
          </w:p>
        </w:tc>
      </w:tr>
      <w:tr w:rsidR="003045FF" w:rsidRPr="003E4A6B" w14:paraId="72347EE7" w14:textId="77777777" w:rsidTr="0010462D"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14:paraId="2610AA60" w14:textId="69FFD4A4" w:rsidR="001B2BD4" w:rsidRPr="003E4A6B" w:rsidRDefault="001B2BD4" w:rsidP="0010462D">
            <w:pPr>
              <w:spacing w:before="120" w:after="120"/>
              <w:rPr>
                <w:lang w:val="en-US"/>
              </w:rPr>
            </w:pPr>
            <w:r w:rsidRPr="003E4A6B">
              <w:rPr>
                <w:lang w:val="en-US"/>
              </w:rPr>
              <w:t xml:space="preserve">All </w:t>
            </w:r>
            <w:r w:rsidR="003045FF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</w:t>
            </w:r>
            <w:r w:rsidR="00584453" w:rsidRPr="003E4A6B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2</w:t>
            </w:r>
            <w:r w:rsidR="00B87C62" w:rsidRPr="003E4A6B">
              <w:rPr>
                <w:lang w:val="en-US"/>
              </w:rPr>
              <w:t>,</w:t>
            </w:r>
            <w:r w:rsidRPr="003E4A6B">
              <w:rPr>
                <w:lang w:val="en-US"/>
              </w:rPr>
              <w:t>516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6864F2A6" w14:textId="7777777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37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03BDB8FA" w14:textId="7777777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54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14:paraId="206E0D2A" w14:textId="7E846BBE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</w:t>
            </w:r>
            <w:r w:rsidR="002F411E" w:rsidRPr="003E4A6B">
              <w:rPr>
                <w:vertAlign w:val="superscript"/>
                <w:lang w:val="en-US"/>
              </w:rPr>
              <w:t>a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38FBBC88" w14:textId="4593AFA2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</w:t>
            </w:r>
            <w:r w:rsidR="002F411E" w:rsidRPr="003E4A6B">
              <w:rPr>
                <w:lang w:val="en-US"/>
              </w:rPr>
              <w:t>,</w:t>
            </w:r>
            <w:r w:rsidRPr="003E4A6B">
              <w:rPr>
                <w:lang w:val="en-US"/>
              </w:rPr>
              <w:t>83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</w:tcPr>
          <w:p w14:paraId="2C7C70B2" w14:textId="7774A03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Pr="003E4A6B">
              <w:rPr>
                <w:lang w:val="en-US"/>
              </w:rPr>
              <w:br/>
              <w:t>(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3CFC147C" w14:textId="7854894E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Pr="003E4A6B">
              <w:rPr>
                <w:lang w:val="en-US"/>
              </w:rPr>
              <w:br/>
              <w:t>(1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2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</w:tcPr>
          <w:p w14:paraId="2DAABF40" w14:textId="5066445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3 </w:t>
            </w:r>
            <w:r w:rsidRPr="003E4A6B">
              <w:rPr>
                <w:lang w:val="en-US"/>
              </w:rPr>
              <w:br/>
              <w:t>(9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0A77CACD" w14:textId="131DAF9D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7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Pr="003E4A6B">
              <w:rPr>
                <w:lang w:val="en-US"/>
              </w:rPr>
              <w:br/>
              <w:t>(7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–7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14:paraId="30ABD811" w14:textId="1B8A43DB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3 </w:t>
            </w:r>
            <w:r w:rsidR="00584453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14:paraId="4B8CC37D" w14:textId="47A483F9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="00584453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)</w:t>
            </w:r>
          </w:p>
        </w:tc>
      </w:tr>
      <w:tr w:rsidR="003045FF" w:rsidRPr="003E4A6B" w14:paraId="29ADA4FF" w14:textId="77777777" w:rsidTr="0010462D">
        <w:tc>
          <w:tcPr>
            <w:tcW w:w="1539" w:type="dxa"/>
            <w:shd w:val="clear" w:color="auto" w:fill="auto"/>
          </w:tcPr>
          <w:p w14:paraId="62F564B8" w14:textId="77B38BDE" w:rsidR="001B2BD4" w:rsidRPr="003E4A6B" w:rsidRDefault="001B2BD4" w:rsidP="0010462D">
            <w:pPr>
              <w:spacing w:before="120" w:after="120"/>
              <w:rPr>
                <w:lang w:val="en-US"/>
              </w:rPr>
            </w:pPr>
            <w:r w:rsidRPr="003E4A6B">
              <w:rPr>
                <w:lang w:val="en-US"/>
              </w:rPr>
              <w:t xml:space="preserve">Low pre-test probability </w:t>
            </w:r>
            <w:r w:rsidR="003045FF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</w:t>
            </w:r>
            <w:r w:rsidR="0010462D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370)</w:t>
            </w:r>
          </w:p>
        </w:tc>
        <w:tc>
          <w:tcPr>
            <w:tcW w:w="1063" w:type="dxa"/>
            <w:shd w:val="clear" w:color="auto" w:fill="auto"/>
          </w:tcPr>
          <w:p w14:paraId="7B25C9F8" w14:textId="7777777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5</w:t>
            </w:r>
          </w:p>
        </w:tc>
        <w:tc>
          <w:tcPr>
            <w:tcW w:w="1063" w:type="dxa"/>
            <w:shd w:val="clear" w:color="auto" w:fill="auto"/>
          </w:tcPr>
          <w:p w14:paraId="73C23B35" w14:textId="7777777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66</w:t>
            </w:r>
          </w:p>
        </w:tc>
        <w:tc>
          <w:tcPr>
            <w:tcW w:w="1130" w:type="dxa"/>
            <w:shd w:val="clear" w:color="auto" w:fill="auto"/>
          </w:tcPr>
          <w:p w14:paraId="7D6653DD" w14:textId="7777777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</w:p>
        </w:tc>
        <w:tc>
          <w:tcPr>
            <w:tcW w:w="1017" w:type="dxa"/>
            <w:shd w:val="clear" w:color="auto" w:fill="auto"/>
          </w:tcPr>
          <w:p w14:paraId="59AC4FFA" w14:textId="7777777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99</w:t>
            </w:r>
          </w:p>
        </w:tc>
        <w:tc>
          <w:tcPr>
            <w:tcW w:w="1552" w:type="dxa"/>
            <w:shd w:val="clear" w:color="auto" w:fill="auto"/>
          </w:tcPr>
          <w:p w14:paraId="42850C0D" w14:textId="00CACF5A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Pr="003E4A6B">
              <w:rPr>
                <w:lang w:val="en-US"/>
              </w:rPr>
              <w:br/>
              <w:t>(9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373" w:type="dxa"/>
            <w:shd w:val="clear" w:color="auto" w:fill="auto"/>
          </w:tcPr>
          <w:p w14:paraId="052C2D96" w14:textId="67C0160E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Pr="003E4A6B">
              <w:rPr>
                <w:lang w:val="en-US"/>
              </w:rPr>
              <w:br/>
              <w:t>(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–1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)</w:t>
            </w:r>
          </w:p>
        </w:tc>
        <w:tc>
          <w:tcPr>
            <w:tcW w:w="1543" w:type="dxa"/>
            <w:shd w:val="clear" w:color="auto" w:fill="auto"/>
          </w:tcPr>
          <w:p w14:paraId="0ADD8553" w14:textId="58602C5C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Pr="003E4A6B">
              <w:rPr>
                <w:lang w:val="en-US"/>
              </w:rPr>
              <w:br/>
              <w:t>(4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2" w:type="dxa"/>
            <w:shd w:val="clear" w:color="auto" w:fill="auto"/>
          </w:tcPr>
          <w:p w14:paraId="6F506C9C" w14:textId="3EE4086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81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9 </w:t>
            </w:r>
            <w:r w:rsidRPr="003E4A6B">
              <w:rPr>
                <w:lang w:val="en-US"/>
              </w:rPr>
              <w:br/>
              <w:t>(7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–8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)</w:t>
            </w:r>
          </w:p>
        </w:tc>
        <w:tc>
          <w:tcPr>
            <w:tcW w:w="1228" w:type="dxa"/>
            <w:shd w:val="clear" w:color="auto" w:fill="auto"/>
          </w:tcPr>
          <w:p w14:paraId="7B6383FF" w14:textId="0DFB932C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5 </w:t>
            </w:r>
            <w:r w:rsidR="00584453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–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)</w:t>
            </w:r>
          </w:p>
        </w:tc>
        <w:tc>
          <w:tcPr>
            <w:tcW w:w="1230" w:type="dxa"/>
            <w:shd w:val="clear" w:color="auto" w:fill="auto"/>
          </w:tcPr>
          <w:p w14:paraId="33CBBA0F" w14:textId="0749C2A6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="00584453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N/A)</w:t>
            </w:r>
          </w:p>
        </w:tc>
      </w:tr>
      <w:tr w:rsidR="003045FF" w:rsidRPr="003E4A6B" w14:paraId="09C053F3" w14:textId="77777777" w:rsidTr="0010462D"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14:paraId="059F926C" w14:textId="16B41F11" w:rsidR="001B2BD4" w:rsidRPr="003E4A6B" w:rsidRDefault="001B2BD4" w:rsidP="0010462D">
            <w:pPr>
              <w:spacing w:before="120" w:after="120"/>
              <w:rPr>
                <w:lang w:val="en-US"/>
              </w:rPr>
            </w:pPr>
            <w:r w:rsidRPr="003E4A6B">
              <w:rPr>
                <w:lang w:val="en-US"/>
              </w:rPr>
              <w:t xml:space="preserve">Intermediate pre-test probability </w:t>
            </w:r>
            <w:r w:rsidR="002F411E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</w:t>
            </w:r>
            <w:r w:rsidR="0010462D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2</w:t>
            </w:r>
            <w:r w:rsidR="002F411E" w:rsidRPr="003E4A6B">
              <w:rPr>
                <w:lang w:val="en-US"/>
              </w:rPr>
              <w:t>,</w:t>
            </w:r>
            <w:r w:rsidRPr="003E4A6B">
              <w:rPr>
                <w:lang w:val="en-US"/>
              </w:rPr>
              <w:t>146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55C0ED29" w14:textId="7777777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3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65571303" w14:textId="7777777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48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14:paraId="5881411D" w14:textId="33BD0E9B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</w:t>
            </w:r>
            <w:r w:rsidR="002F411E" w:rsidRPr="003E4A6B">
              <w:rPr>
                <w:vertAlign w:val="superscript"/>
                <w:lang w:val="en-US"/>
              </w:rPr>
              <w:t>a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71ABEC5E" w14:textId="4DC5A77A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</w:t>
            </w:r>
            <w:r w:rsidR="002F411E" w:rsidRPr="003E4A6B">
              <w:rPr>
                <w:lang w:val="en-US"/>
              </w:rPr>
              <w:t>,</w:t>
            </w:r>
            <w:r w:rsidRPr="003E4A6B">
              <w:rPr>
                <w:lang w:val="en-US"/>
              </w:rPr>
              <w:t>532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</w:tcPr>
          <w:p w14:paraId="6B97D57F" w14:textId="6BC232BC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9 </w:t>
            </w:r>
            <w:r w:rsidRPr="003E4A6B">
              <w:rPr>
                <w:lang w:val="en-US"/>
              </w:rPr>
              <w:br/>
              <w:t>(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</w:tcPr>
          <w:p w14:paraId="3AE65303" w14:textId="15916C3D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1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5 </w:t>
            </w:r>
            <w:r w:rsidRPr="003E4A6B">
              <w:rPr>
                <w:lang w:val="en-US"/>
              </w:rPr>
              <w:br/>
              <w:t>(1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–2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</w:tcPr>
          <w:p w14:paraId="310B66E5" w14:textId="00ADB2D7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3 </w:t>
            </w:r>
            <w:r w:rsidRPr="003E4A6B">
              <w:rPr>
                <w:lang w:val="en-US"/>
              </w:rPr>
              <w:br/>
              <w:t>(9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14:paraId="1D7719A3" w14:textId="4FE18A2A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7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1 </w:t>
            </w:r>
            <w:r w:rsidRPr="003E4A6B">
              <w:rPr>
                <w:lang w:val="en-US"/>
              </w:rPr>
              <w:br/>
              <w:t>(7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–7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7D1F4FC3" w14:textId="7575121E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2 </w:t>
            </w:r>
            <w:r w:rsidR="00584453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–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14:paraId="3543EBF8" w14:textId="5D8F4B28" w:rsidR="001B2BD4" w:rsidRPr="003E4A6B" w:rsidRDefault="001B2BD4" w:rsidP="0010462D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 xml:space="preserve">0 </w:t>
            </w:r>
            <w:r w:rsidR="00584453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)</w:t>
            </w:r>
          </w:p>
        </w:tc>
      </w:tr>
    </w:tbl>
    <w:p w14:paraId="5B3AF364" w14:textId="69CF6622" w:rsidR="001B2BD4" w:rsidRPr="003E4A6B" w:rsidRDefault="002F411E" w:rsidP="0010462D">
      <w:pPr>
        <w:spacing w:after="6" w:line="360" w:lineRule="auto"/>
        <w:rPr>
          <w:lang w:val="en-US"/>
        </w:rPr>
      </w:pPr>
      <w:proofErr w:type="spellStart"/>
      <w:r w:rsidRPr="003E4A6B">
        <w:rPr>
          <w:vertAlign w:val="superscript"/>
          <w:lang w:val="en-US"/>
        </w:rPr>
        <w:t>a</w:t>
      </w:r>
      <w:r w:rsidR="001B2BD4" w:rsidRPr="003E4A6B">
        <w:rPr>
          <w:lang w:val="en-US"/>
        </w:rPr>
        <w:t>Female</w:t>
      </w:r>
      <w:proofErr w:type="spellEnd"/>
      <w:r w:rsidR="001B2BD4" w:rsidRPr="003E4A6B">
        <w:rPr>
          <w:lang w:val="en-US"/>
        </w:rPr>
        <w:t xml:space="preserve">, 82 years, Caucasian; 170 cm, 69 kg; enrolled on </w:t>
      </w:r>
      <w:r w:rsidR="00036C38" w:rsidRPr="003E4A6B">
        <w:rPr>
          <w:lang w:val="en-US"/>
        </w:rPr>
        <w:t>Dec</w:t>
      </w:r>
      <w:r w:rsidR="0010462D">
        <w:rPr>
          <w:lang w:val="en-US"/>
        </w:rPr>
        <w:t>ember</w:t>
      </w:r>
      <w:r w:rsidR="00036C38" w:rsidRPr="003E4A6B">
        <w:rPr>
          <w:lang w:val="en-US"/>
        </w:rPr>
        <w:t xml:space="preserve"> 5, 2018</w:t>
      </w:r>
      <w:r w:rsidR="001B2BD4" w:rsidRPr="003E4A6B">
        <w:rPr>
          <w:lang w:val="en-US"/>
        </w:rPr>
        <w:t xml:space="preserve">; presented directly to the ED (not by referral). No DVT lead symptoms; PE lead symptoms: tachycardia, hypotension. Vital signs: blood pressure 90/60, heart rate 120 bpm, respiratory rate 19 breaths per minute; oxygen saturation 87%; no intranasal oxygen supplementation performed; Wells score PE 4.5 (based on tachycardia and no alternative diagnosis better explaining the illness; no malignancies under treatment, treated within last 6 months or palliative therapy). Conventional 12-lead ECG; sinus tachycardia; electrical heart axis directed right; bundle branch block normal; no left-axis deviation; S1S2S3 and S1Q3R3 types: both not reported; overall ECG: non-specific (accepted deviation from the norm, with lowest likelihood of </w:t>
      </w:r>
      <w:r w:rsidR="003E4A6B" w:rsidRPr="003E4A6B">
        <w:rPr>
          <w:lang w:val="en-US"/>
        </w:rPr>
        <w:t>ischemia</w:t>
      </w:r>
      <w:r w:rsidR="001B2BD4" w:rsidRPr="003E4A6B">
        <w:rPr>
          <w:lang w:val="en-US"/>
        </w:rPr>
        <w:t xml:space="preserve"> or PE).</w:t>
      </w:r>
      <w:r w:rsidR="003E4A6B">
        <w:rPr>
          <w:lang w:val="en-US"/>
        </w:rPr>
        <w:br/>
      </w:r>
      <w:r w:rsidR="0010462D" w:rsidRPr="0010462D">
        <w:rPr>
          <w:lang w:val="en-US"/>
        </w:rPr>
        <w:t xml:space="preserve">bpm, beats per minute; </w:t>
      </w:r>
      <w:r w:rsidR="003E4A6B" w:rsidRPr="003E4A6B">
        <w:rPr>
          <w:lang w:val="en-US"/>
        </w:rPr>
        <w:t xml:space="preserve">CI, confidence interval; DVT, deep vein thrombosis; ECG, electrocardiogram; ED, emergency department; LR+, positive </w:t>
      </w:r>
      <w:r w:rsidR="003E4A6B" w:rsidRPr="003E4A6B">
        <w:rPr>
          <w:lang w:val="en-US"/>
        </w:rPr>
        <w:lastRenderedPageBreak/>
        <w:t>likelihood ratio; LR–, negative likelihood ratio; N/A, not applicable; NPV, negative predictive value; PE, pulmonary embolism; PPV, positive predictive value.</w:t>
      </w:r>
    </w:p>
    <w:p w14:paraId="0DEAFB06" w14:textId="77777777" w:rsidR="001B2BD4" w:rsidRPr="003E4A6B" w:rsidRDefault="001B2BD4" w:rsidP="001B2BD4">
      <w:pPr>
        <w:spacing w:after="6" w:line="360" w:lineRule="auto"/>
        <w:rPr>
          <w:lang w:val="en-US"/>
        </w:rPr>
      </w:pPr>
    </w:p>
    <w:p w14:paraId="0AACCB0F" w14:textId="77777777" w:rsidR="001B2BD4" w:rsidRPr="003E4A6B" w:rsidRDefault="001B2BD4" w:rsidP="001B2BD4">
      <w:pPr>
        <w:spacing w:after="6" w:line="360" w:lineRule="auto"/>
        <w:rPr>
          <w:lang w:val="en-US"/>
        </w:rPr>
        <w:sectPr w:rsidR="001B2BD4" w:rsidRPr="003E4A6B" w:rsidSect="001B2BD4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F6A291" w14:textId="1A5F63BA" w:rsidR="001B2BD4" w:rsidRPr="0010462D" w:rsidRDefault="001B2BD4" w:rsidP="001B2BD4">
      <w:pPr>
        <w:spacing w:after="120" w:line="360" w:lineRule="auto"/>
        <w:rPr>
          <w:b/>
          <w:bCs/>
          <w:lang w:val="en-US"/>
        </w:rPr>
      </w:pPr>
      <w:r w:rsidRPr="003E4A6B">
        <w:rPr>
          <w:b/>
          <w:bCs/>
          <w:lang w:val="en-US"/>
        </w:rPr>
        <w:lastRenderedPageBreak/>
        <w:t>Supplementary T</w:t>
      </w:r>
      <w:r w:rsidR="0010462D" w:rsidRPr="003E4A6B">
        <w:rPr>
          <w:b/>
          <w:bCs/>
          <w:lang w:val="en-US"/>
        </w:rPr>
        <w:t>ABLE</w:t>
      </w:r>
      <w:r w:rsidRPr="003E4A6B">
        <w:rPr>
          <w:b/>
          <w:bCs/>
          <w:lang w:val="en-US"/>
        </w:rPr>
        <w:t xml:space="preserve"> </w:t>
      </w:r>
      <w:r w:rsidR="0010462D">
        <w:rPr>
          <w:b/>
          <w:bCs/>
          <w:lang w:val="en-US"/>
        </w:rPr>
        <w:t>S</w:t>
      </w:r>
      <w:r w:rsidR="00EC2B8D">
        <w:rPr>
          <w:b/>
          <w:bCs/>
          <w:lang w:val="en-US"/>
        </w:rPr>
        <w:t>4</w:t>
      </w:r>
      <w:r w:rsidR="00FC092B" w:rsidRPr="003E4A6B">
        <w:rPr>
          <w:b/>
          <w:bCs/>
          <w:lang w:val="en-US"/>
        </w:rPr>
        <w:t xml:space="preserve"> </w:t>
      </w:r>
      <w:r w:rsidRPr="0010462D">
        <w:rPr>
          <w:b/>
          <w:bCs/>
          <w:lang w:val="en-US"/>
        </w:rPr>
        <w:t xml:space="preserve">Diagnostic accuracy of the </w:t>
      </w:r>
      <w:r w:rsidRPr="0010462D">
        <w:rPr>
          <w:b/>
          <w:bCs/>
          <w:color w:val="000000" w:themeColor="text1"/>
          <w:lang w:val="en-US"/>
        </w:rPr>
        <w:t xml:space="preserve">Tina-quant D-Dimer Gen.2 </w:t>
      </w:r>
      <w:r w:rsidRPr="0010462D">
        <w:rPr>
          <w:b/>
          <w:bCs/>
          <w:lang w:val="en-US"/>
        </w:rPr>
        <w:t xml:space="preserve">assay in the exploratory age-adjusted </w:t>
      </w:r>
      <w:proofErr w:type="spellStart"/>
      <w:r w:rsidRPr="0010462D">
        <w:rPr>
          <w:b/>
          <w:bCs/>
          <w:lang w:val="en-US"/>
        </w:rPr>
        <w:t>analysis</w:t>
      </w:r>
      <w:r w:rsidR="002F411E" w:rsidRPr="0010462D">
        <w:rPr>
          <w:b/>
          <w:bCs/>
          <w:vertAlign w:val="superscript"/>
          <w:lang w:val="en-US"/>
        </w:rPr>
        <w:t>a</w:t>
      </w:r>
      <w:proofErr w:type="spellEnd"/>
      <w:r w:rsidR="002F411E" w:rsidRPr="0010462D">
        <w:rPr>
          <w:b/>
          <w:bCs/>
          <w:lang w:val="en-US"/>
        </w:rPr>
        <w:t xml:space="preserve"> </w:t>
      </w:r>
      <w:r w:rsidRPr="0010462D">
        <w:rPr>
          <w:b/>
          <w:bCs/>
          <w:lang w:val="en-US"/>
        </w:rPr>
        <w:t>by decade for patients aged &gt;50 years (</w:t>
      </w:r>
      <w:r w:rsidRPr="0010462D">
        <w:rPr>
          <w:b/>
          <w:bCs/>
          <w:i/>
          <w:iCs/>
          <w:lang w:val="en-US"/>
        </w:rPr>
        <w:t>N</w:t>
      </w:r>
      <w:r w:rsidR="002F411E" w:rsidRPr="0010462D">
        <w:rPr>
          <w:b/>
          <w:bCs/>
          <w:lang w:val="en-US"/>
        </w:rPr>
        <w:t xml:space="preserve"> </w:t>
      </w:r>
      <w:r w:rsidRPr="0010462D">
        <w:rPr>
          <w:b/>
          <w:bCs/>
          <w:lang w:val="en-US"/>
        </w:rPr>
        <w:t>=</w:t>
      </w:r>
      <w:r w:rsidR="002F411E" w:rsidRPr="0010462D">
        <w:rPr>
          <w:b/>
          <w:bCs/>
          <w:lang w:val="en-US"/>
        </w:rPr>
        <w:t xml:space="preserve"> </w:t>
      </w:r>
      <w:r w:rsidRPr="0010462D">
        <w:rPr>
          <w:b/>
          <w:bCs/>
          <w:lang w:val="en-US"/>
        </w:rPr>
        <w:t>1</w:t>
      </w:r>
      <w:r w:rsidR="00E5118C" w:rsidRPr="0010462D">
        <w:rPr>
          <w:b/>
          <w:bCs/>
          <w:lang w:val="en-US"/>
        </w:rPr>
        <w:t>,</w:t>
      </w:r>
      <w:r w:rsidRPr="0010462D">
        <w:rPr>
          <w:b/>
          <w:bCs/>
          <w:lang w:val="en-US"/>
        </w:rPr>
        <w:t>538)</w:t>
      </w:r>
      <w:r w:rsidR="003E4A6B" w:rsidRPr="0010462D">
        <w:rPr>
          <w:b/>
          <w:bCs/>
          <w:lang w:val="en-US"/>
        </w:rPr>
        <w:t>.</w:t>
      </w:r>
    </w:p>
    <w:tbl>
      <w:tblPr>
        <w:tblStyle w:val="TableGrid"/>
        <w:tblW w:w="14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063"/>
        <w:gridCol w:w="1063"/>
        <w:gridCol w:w="1130"/>
        <w:gridCol w:w="1130"/>
        <w:gridCol w:w="1459"/>
        <w:gridCol w:w="1387"/>
        <w:gridCol w:w="1534"/>
        <w:gridCol w:w="1471"/>
        <w:gridCol w:w="1341"/>
        <w:gridCol w:w="1238"/>
      </w:tblGrid>
      <w:tr w:rsidR="003E388D" w:rsidRPr="003E4A6B" w14:paraId="360B865F" w14:textId="77777777" w:rsidTr="003E4A6B">
        <w:trPr>
          <w:trHeight w:val="832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75D49" w14:textId="77777777" w:rsidR="003E388D" w:rsidRPr="003E4A6B" w:rsidRDefault="003E388D" w:rsidP="000605DE">
            <w:pPr>
              <w:spacing w:before="120" w:after="120"/>
              <w:rPr>
                <w:b/>
                <w:bCs/>
                <w:lang w:val="en-US"/>
              </w:rPr>
            </w:pPr>
            <w:r w:rsidRPr="003E4A6B">
              <w:rPr>
                <w:b/>
                <w:bCs/>
                <w:lang w:val="en-US"/>
              </w:rPr>
              <w:t>Group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26D5F" w14:textId="44E8D6CC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True positive</w:t>
            </w:r>
            <w:r>
              <w:rPr>
                <w:b/>
                <w:bCs/>
                <w:lang w:val="en-US"/>
              </w:rPr>
              <w:t>,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 w:rsidR="000605DE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5758B" w14:textId="16456559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False positive</w:t>
            </w:r>
            <w:r>
              <w:rPr>
                <w:b/>
                <w:bCs/>
                <w:lang w:val="en-US"/>
              </w:rPr>
              <w:t>,</w:t>
            </w:r>
            <w:r w:rsidR="000605DE">
              <w:rPr>
                <w:b/>
                <w:bCs/>
                <w:lang w:val="en-US"/>
              </w:rPr>
              <w:br/>
            </w:r>
            <w:r w:rsidR="000605DE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E18BA" w14:textId="67B33E73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False negative</w:t>
            </w:r>
            <w:r>
              <w:rPr>
                <w:b/>
                <w:bCs/>
                <w:lang w:val="en-US"/>
              </w:rPr>
              <w:t>,</w:t>
            </w:r>
            <w:r w:rsidR="000605DE">
              <w:rPr>
                <w:b/>
                <w:bCs/>
                <w:lang w:val="en-US"/>
              </w:rPr>
              <w:br/>
            </w:r>
            <w:r w:rsidR="000605DE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76F9D" w14:textId="730D1BE4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True negative</w:t>
            </w:r>
            <w:r>
              <w:rPr>
                <w:b/>
                <w:bCs/>
                <w:lang w:val="en-US"/>
              </w:rPr>
              <w:t>,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 w:rsidR="000605DE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42FF0" w14:textId="164592A3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NPV</w:t>
            </w:r>
            <w:r>
              <w:rPr>
                <w:b/>
                <w:bCs/>
                <w:lang w:val="en-US"/>
              </w:rPr>
              <w:t>, %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 w:rsidRPr="008C1CF1">
              <w:rPr>
                <w:b/>
                <w:bCs/>
                <w:lang w:val="en-US"/>
              </w:rPr>
              <w:br/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73359" w14:textId="0B2BF4B7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PPV</w:t>
            </w:r>
            <w:r>
              <w:rPr>
                <w:b/>
                <w:bCs/>
                <w:lang w:val="en-US"/>
              </w:rPr>
              <w:t>, %</w:t>
            </w:r>
            <w:r w:rsidR="000605DE"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4833C" w14:textId="3057BA5E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Sensitivity</w:t>
            </w:r>
            <w:r>
              <w:rPr>
                <w:b/>
                <w:bCs/>
                <w:lang w:val="en-US"/>
              </w:rPr>
              <w:t>, %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3A1B0" w14:textId="3095703B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Specificity</w:t>
            </w:r>
            <w:r>
              <w:rPr>
                <w:b/>
                <w:bCs/>
                <w:lang w:val="en-US"/>
              </w:rPr>
              <w:t>, %</w:t>
            </w:r>
            <w:r w:rsidRPr="008C1CF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ECEC1" w14:textId="6082E55F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 xml:space="preserve">LR+ </w:t>
            </w:r>
            <w:r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05723" w14:textId="31C25D6F" w:rsidR="003E388D" w:rsidRPr="003E4A6B" w:rsidRDefault="003E388D" w:rsidP="000605DE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C1CF1">
              <w:rPr>
                <w:b/>
                <w:bCs/>
                <w:lang w:val="en-US"/>
              </w:rPr>
              <w:t>LR–</w:t>
            </w:r>
            <w:r w:rsidR="000605DE">
              <w:rPr>
                <w:b/>
                <w:bCs/>
                <w:lang w:val="en-US"/>
              </w:rPr>
              <w:br/>
            </w:r>
            <w:r w:rsidRPr="008C1CF1">
              <w:rPr>
                <w:b/>
                <w:bCs/>
                <w:lang w:val="en-US"/>
              </w:rPr>
              <w:t>(95% CI)</w:t>
            </w:r>
          </w:p>
        </w:tc>
      </w:tr>
      <w:tr w:rsidR="001B2BD4" w:rsidRPr="003E4A6B" w14:paraId="65AAF14B" w14:textId="77777777" w:rsidTr="003E4A6B">
        <w:trPr>
          <w:trHeight w:val="327"/>
        </w:trPr>
        <w:tc>
          <w:tcPr>
            <w:tcW w:w="142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ECE3D" w14:textId="0E60F238" w:rsidR="001B2BD4" w:rsidRPr="003E4A6B" w:rsidRDefault="001B2BD4" w:rsidP="000605DE">
            <w:pPr>
              <w:spacing w:before="120" w:after="120"/>
              <w:rPr>
                <w:lang w:val="en-US"/>
              </w:rPr>
            </w:pPr>
            <w:r w:rsidRPr="003E4A6B">
              <w:rPr>
                <w:lang w:val="en-US"/>
              </w:rPr>
              <w:t>Age &gt;50–59 years 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534)</w:t>
            </w:r>
          </w:p>
        </w:tc>
      </w:tr>
      <w:tr w:rsidR="001B2BD4" w:rsidRPr="003E4A6B" w14:paraId="4D2C2CCA" w14:textId="77777777" w:rsidTr="003E4A6B">
        <w:trPr>
          <w:trHeight w:val="832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69F7C341" w14:textId="1ED24470" w:rsidR="001B2BD4" w:rsidRPr="003E4A6B" w:rsidRDefault="001B2BD4" w:rsidP="000605DE">
            <w:pPr>
              <w:spacing w:before="120" w:after="120"/>
              <w:ind w:left="308"/>
              <w:rPr>
                <w:lang w:val="en-US"/>
              </w:rPr>
            </w:pPr>
            <w:r w:rsidRPr="003E4A6B">
              <w:rPr>
                <w:lang w:val="en-US"/>
              </w:rPr>
              <w:t xml:space="preserve">DVT cohort </w:t>
            </w:r>
            <w:r w:rsidR="002F411E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395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610A7BDD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6A3EB2A9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9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0258F462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29A4182A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46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</w:tcPr>
          <w:p w14:paraId="173FBE75" w14:textId="2D44B46C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</w:t>
            </w:r>
            <w:r w:rsidRPr="003E4A6B">
              <w:rPr>
                <w:lang w:val="en-US"/>
              </w:rPr>
              <w:br/>
              <w:t>(9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4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37A45A8" w14:textId="3FCA6009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</w:t>
            </w:r>
            <w:r w:rsidRPr="003E4A6B">
              <w:rPr>
                <w:lang w:val="en-US"/>
              </w:rPr>
              <w:br/>
              <w:t>(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3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04CEE586" w14:textId="4722B1B1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5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–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047EE98" w14:textId="19079E02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8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</w:t>
            </w:r>
            <w:r w:rsidRPr="003E4A6B">
              <w:rPr>
                <w:lang w:val="en-US"/>
              </w:rPr>
              <w:br/>
              <w:t>(8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4–9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3298F770" w14:textId="05FB843B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–1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315962B3" w14:textId="5E64E43B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)</w:t>
            </w:r>
          </w:p>
        </w:tc>
      </w:tr>
      <w:tr w:rsidR="001B2BD4" w:rsidRPr="003E4A6B" w14:paraId="01CBE4D6" w14:textId="77777777" w:rsidTr="003E4A6B">
        <w:trPr>
          <w:trHeight w:val="832"/>
        </w:trPr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32BF3154" w14:textId="019EDFDF" w:rsidR="001B2BD4" w:rsidRPr="003E4A6B" w:rsidRDefault="001B2BD4" w:rsidP="000605DE">
            <w:pPr>
              <w:spacing w:before="120" w:after="120"/>
              <w:ind w:left="308"/>
              <w:rPr>
                <w:lang w:val="en-US"/>
              </w:rPr>
            </w:pPr>
            <w:r w:rsidRPr="003E4A6B">
              <w:rPr>
                <w:lang w:val="en-US"/>
              </w:rPr>
              <w:t>PE cohort 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i/>
                <w:iCs/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139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6BD4253A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44A50760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0A18B788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7145A516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14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17DB1E2D" w14:textId="2575A4EC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9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C216E74" w14:textId="51D31A13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1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5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</w:tcPr>
          <w:p w14:paraId="39972445" w14:textId="2A9C3ED1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6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76573385" w14:textId="544569DF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8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8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9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14:paraId="0A6067F6" w14:textId="1D0C7459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1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2F80F88C" w14:textId="01D8348E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N/A)</w:t>
            </w:r>
          </w:p>
        </w:tc>
      </w:tr>
      <w:tr w:rsidR="001B2BD4" w:rsidRPr="003E4A6B" w14:paraId="2A5D1DE7" w14:textId="77777777" w:rsidTr="003E4A6B">
        <w:trPr>
          <w:trHeight w:val="71"/>
        </w:trPr>
        <w:tc>
          <w:tcPr>
            <w:tcW w:w="142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68E48" w14:textId="3070DBC7" w:rsidR="001B2BD4" w:rsidRPr="003E4A6B" w:rsidRDefault="001B2BD4" w:rsidP="000605DE">
            <w:pPr>
              <w:spacing w:before="120" w:after="120"/>
              <w:rPr>
                <w:lang w:val="en-US"/>
              </w:rPr>
            </w:pPr>
            <w:r w:rsidRPr="003E4A6B">
              <w:rPr>
                <w:lang w:val="en-US"/>
              </w:rPr>
              <w:t>Age 60–69 years 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588)</w:t>
            </w:r>
          </w:p>
        </w:tc>
      </w:tr>
      <w:tr w:rsidR="001B2BD4" w:rsidRPr="003E4A6B" w14:paraId="71EA9CF9" w14:textId="77777777" w:rsidTr="003E4A6B">
        <w:trPr>
          <w:trHeight w:val="832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5150E4CC" w14:textId="4580A0E7" w:rsidR="001B2BD4" w:rsidRPr="003E4A6B" w:rsidRDefault="001B2BD4" w:rsidP="000605DE">
            <w:pPr>
              <w:spacing w:before="120" w:after="120"/>
              <w:ind w:left="308"/>
              <w:rPr>
                <w:lang w:val="en-US"/>
              </w:rPr>
            </w:pPr>
            <w:r w:rsidRPr="003E4A6B">
              <w:rPr>
                <w:lang w:val="en-US"/>
              </w:rPr>
              <w:t xml:space="preserve">DVT cohort </w:t>
            </w:r>
            <w:r w:rsidR="002F411E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400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2766586A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1C5AA4B0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7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5C6CC708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541C689A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04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</w:tcPr>
          <w:p w14:paraId="60E5CEF5" w14:textId="414C4165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9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B41863C" w14:textId="3EA4548B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</w:t>
            </w:r>
            <w:r w:rsidRPr="003E4A6B">
              <w:rPr>
                <w:lang w:val="en-US"/>
              </w:rPr>
              <w:br/>
              <w:t>(1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–3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4BC7A7F4" w14:textId="1DE393A8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8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458314BB" w14:textId="3515BC3F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8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7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–8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50BF22A6" w14:textId="22807503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4FA1168A" w14:textId="7F4C059E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N/A)</w:t>
            </w:r>
          </w:p>
        </w:tc>
      </w:tr>
      <w:tr w:rsidR="001B2BD4" w:rsidRPr="003E4A6B" w14:paraId="23094BDC" w14:textId="77777777" w:rsidTr="003E4A6B">
        <w:trPr>
          <w:trHeight w:val="832"/>
        </w:trPr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5094EB6D" w14:textId="6D3B95A6" w:rsidR="001B2BD4" w:rsidRPr="003E4A6B" w:rsidRDefault="001B2BD4" w:rsidP="000605DE">
            <w:pPr>
              <w:spacing w:before="120" w:after="120"/>
              <w:ind w:left="308"/>
              <w:rPr>
                <w:lang w:val="en-US"/>
              </w:rPr>
            </w:pPr>
            <w:r w:rsidRPr="003E4A6B">
              <w:rPr>
                <w:lang w:val="en-US"/>
              </w:rPr>
              <w:t>PE cohort 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188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7C188EE2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552E6F95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5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717B8E27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2C096501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14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7F74B47F" w14:textId="241262C6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9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B3D63DF" w14:textId="706401F2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1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4–3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</w:tcPr>
          <w:p w14:paraId="3D2D460B" w14:textId="47AB8DB6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8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0CE4DA48" w14:textId="1B684F11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6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</w:t>
            </w:r>
            <w:r w:rsidRPr="003E4A6B">
              <w:rPr>
                <w:lang w:val="en-US"/>
              </w:rPr>
              <w:br/>
              <w:t>(6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–7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14:paraId="4296BE2B" w14:textId="0BAE11C0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–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2C0A5270" w14:textId="2FEBACAC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N/A)</w:t>
            </w:r>
          </w:p>
        </w:tc>
      </w:tr>
      <w:tr w:rsidR="001B2BD4" w:rsidRPr="003E4A6B" w14:paraId="1927158B" w14:textId="77777777" w:rsidTr="003E4A6B">
        <w:trPr>
          <w:trHeight w:val="329"/>
        </w:trPr>
        <w:tc>
          <w:tcPr>
            <w:tcW w:w="142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0011A" w14:textId="01143F30" w:rsidR="001B2BD4" w:rsidRPr="003E4A6B" w:rsidRDefault="001B2BD4" w:rsidP="000605DE">
            <w:pPr>
              <w:spacing w:before="120" w:after="120"/>
              <w:rPr>
                <w:lang w:val="en-US"/>
              </w:rPr>
            </w:pPr>
            <w:r w:rsidRPr="003E4A6B">
              <w:rPr>
                <w:lang w:val="en-US"/>
              </w:rPr>
              <w:t>Age 70–79 years 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294)</w:t>
            </w:r>
          </w:p>
        </w:tc>
      </w:tr>
      <w:tr w:rsidR="001B2BD4" w:rsidRPr="003E4A6B" w14:paraId="13A03695" w14:textId="77777777" w:rsidTr="003E4A6B">
        <w:trPr>
          <w:trHeight w:val="832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0B7239D6" w14:textId="7D60EE75" w:rsidR="001B2BD4" w:rsidRPr="003E4A6B" w:rsidRDefault="001B2BD4" w:rsidP="000605DE">
            <w:pPr>
              <w:spacing w:before="120" w:after="120"/>
              <w:ind w:left="308"/>
              <w:rPr>
                <w:lang w:val="en-US"/>
              </w:rPr>
            </w:pPr>
            <w:r w:rsidRPr="003E4A6B">
              <w:rPr>
                <w:lang w:val="en-US"/>
              </w:rPr>
              <w:t xml:space="preserve">DVT cohort </w:t>
            </w:r>
            <w:r w:rsidR="002F411E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155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38216D08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75609EC6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4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16B80E17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2E013B15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</w:tcPr>
          <w:p w14:paraId="00446D59" w14:textId="2442BEAF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9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C23A534" w14:textId="7766226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</w:t>
            </w:r>
            <w:r w:rsidRPr="003E4A6B">
              <w:rPr>
                <w:lang w:val="en-US"/>
              </w:rPr>
              <w:br/>
              <w:t>(1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–3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4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5E85ACBC" w14:textId="2A78CD3B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7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49407F4A" w14:textId="56F90670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6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</w:t>
            </w:r>
            <w:r w:rsidRPr="003E4A6B">
              <w:rPr>
                <w:lang w:val="en-US"/>
              </w:rPr>
              <w:br/>
              <w:t>(61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–7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4A600F4D" w14:textId="76A5F01A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–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6237D982" w14:textId="06188B55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N/A)</w:t>
            </w:r>
          </w:p>
        </w:tc>
      </w:tr>
      <w:tr w:rsidR="001B2BD4" w:rsidRPr="003E4A6B" w14:paraId="2C19DF03" w14:textId="77777777" w:rsidTr="003E4A6B">
        <w:trPr>
          <w:trHeight w:val="832"/>
        </w:trPr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045AAA41" w14:textId="11822905" w:rsidR="001B2BD4" w:rsidRPr="003E4A6B" w:rsidRDefault="001B2BD4" w:rsidP="000605DE">
            <w:pPr>
              <w:spacing w:before="120" w:after="120"/>
              <w:ind w:left="308"/>
              <w:rPr>
                <w:lang w:val="en-US"/>
              </w:rPr>
            </w:pPr>
            <w:r w:rsidRPr="003E4A6B">
              <w:rPr>
                <w:lang w:val="en-US"/>
              </w:rPr>
              <w:lastRenderedPageBreak/>
              <w:t>PE cohort 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139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254234F7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77F6A7CB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4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4C8FFC33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4ACB0845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68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6A090D70" w14:textId="24DCE28A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</w:t>
            </w:r>
            <w:r w:rsidRPr="003E4A6B">
              <w:rPr>
                <w:lang w:val="en-US"/>
              </w:rPr>
              <w:br/>
              <w:t>(8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85581BD" w14:textId="48EB8619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</w:t>
            </w:r>
            <w:r w:rsidRPr="003E4A6B">
              <w:rPr>
                <w:lang w:val="en-US"/>
              </w:rPr>
              <w:br/>
              <w:t>(2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–4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</w:tcPr>
          <w:p w14:paraId="035F19C3" w14:textId="0E844F3E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8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</w:t>
            </w:r>
            <w:r w:rsidRPr="003E4A6B">
              <w:rPr>
                <w:lang w:val="en-US"/>
              </w:rPr>
              <w:br/>
              <w:t>(6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–9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726C091B" w14:textId="04E0AF0E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5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</w:t>
            </w:r>
            <w:r w:rsidRPr="003E4A6B">
              <w:rPr>
                <w:lang w:val="en-US"/>
              </w:rPr>
              <w:br/>
              <w:t>(4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–6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14:paraId="35A644A6" w14:textId="3AA86209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1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–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46A46740" w14:textId="68C5C4B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)</w:t>
            </w:r>
          </w:p>
        </w:tc>
      </w:tr>
      <w:tr w:rsidR="001B2BD4" w:rsidRPr="003E4A6B" w14:paraId="028277AC" w14:textId="77777777" w:rsidTr="003E4A6B">
        <w:trPr>
          <w:trHeight w:val="309"/>
        </w:trPr>
        <w:tc>
          <w:tcPr>
            <w:tcW w:w="142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D4AFB" w14:textId="5D501DBC" w:rsidR="001B2BD4" w:rsidRPr="003E4A6B" w:rsidRDefault="001B2BD4" w:rsidP="000605DE">
            <w:pPr>
              <w:spacing w:before="120" w:after="120"/>
              <w:rPr>
                <w:lang w:val="en-US"/>
              </w:rPr>
            </w:pPr>
            <w:r w:rsidRPr="003E4A6B">
              <w:rPr>
                <w:lang w:val="en-US"/>
              </w:rPr>
              <w:t>Age ≥80 years 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122)</w:t>
            </w:r>
          </w:p>
        </w:tc>
      </w:tr>
      <w:tr w:rsidR="001B2BD4" w:rsidRPr="003E4A6B" w14:paraId="3008F698" w14:textId="77777777" w:rsidTr="003E4A6B">
        <w:trPr>
          <w:trHeight w:val="832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6235B7F5" w14:textId="1E40CB77" w:rsidR="001B2BD4" w:rsidRPr="003E4A6B" w:rsidRDefault="001B2BD4" w:rsidP="000605DE">
            <w:pPr>
              <w:spacing w:before="120" w:after="120"/>
              <w:ind w:left="308"/>
              <w:rPr>
                <w:lang w:val="en-US"/>
              </w:rPr>
            </w:pPr>
            <w:r w:rsidRPr="003E4A6B">
              <w:rPr>
                <w:lang w:val="en-US"/>
              </w:rPr>
              <w:t xml:space="preserve">DVT cohort </w:t>
            </w:r>
            <w:r w:rsidR="002F411E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46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41DF0DDE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2523E2A7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6CBAF4CF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5B4EA8BA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</w:tcPr>
          <w:p w14:paraId="73ABC767" w14:textId="04559522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8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00DA079" w14:textId="20A2103C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</w:t>
            </w:r>
            <w:r w:rsidRPr="003E4A6B">
              <w:rPr>
                <w:lang w:val="en-US"/>
              </w:rPr>
              <w:br/>
              <w:t>(6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–4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</w:tcPr>
          <w:p w14:paraId="45D204B8" w14:textId="40EB5ED6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3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8–10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250BDA9E" w14:textId="67CD0FFE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6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</w:t>
            </w:r>
            <w:r w:rsidRPr="003E4A6B">
              <w:rPr>
                <w:lang w:val="en-US"/>
              </w:rPr>
              <w:br/>
              <w:t>(5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–8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4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52CE95B8" w14:textId="419AB98C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2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5A52A822" w14:textId="2F99FD64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N/A)</w:t>
            </w:r>
          </w:p>
        </w:tc>
      </w:tr>
      <w:tr w:rsidR="001B2BD4" w:rsidRPr="003E4A6B" w14:paraId="0E2A0BD4" w14:textId="77777777" w:rsidTr="003E4A6B">
        <w:trPr>
          <w:trHeight w:val="832"/>
        </w:trPr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62E901AE" w14:textId="09D754CD" w:rsidR="001B2BD4" w:rsidRPr="003E4A6B" w:rsidRDefault="001B2BD4" w:rsidP="000605DE">
            <w:pPr>
              <w:spacing w:before="120" w:after="120"/>
              <w:ind w:left="308"/>
              <w:rPr>
                <w:lang w:val="en-US"/>
              </w:rPr>
            </w:pPr>
            <w:r w:rsidRPr="003E4A6B">
              <w:rPr>
                <w:lang w:val="en-US"/>
              </w:rPr>
              <w:t>PE cohort (</w:t>
            </w:r>
            <w:r w:rsidR="000605DE">
              <w:rPr>
                <w:i/>
                <w:iCs/>
                <w:lang w:val="en-US"/>
              </w:rPr>
              <w:t>N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=</w:t>
            </w:r>
            <w:r w:rsidR="002F411E" w:rsidRPr="003E4A6B">
              <w:rPr>
                <w:lang w:val="en-US"/>
              </w:rPr>
              <w:t xml:space="preserve"> </w:t>
            </w:r>
            <w:r w:rsidRPr="003E4A6B">
              <w:rPr>
                <w:lang w:val="en-US"/>
              </w:rPr>
              <w:t>76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</w:tcPr>
          <w:p w14:paraId="1FF24F99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1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2DE45CD3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2CC9E5FE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588904DC" w14:textId="77777777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36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14:paraId="1B8C3F9F" w14:textId="6246E9D4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9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7</w:t>
            </w:r>
            <w:r w:rsidRPr="003E4A6B">
              <w:rPr>
                <w:lang w:val="en-US"/>
              </w:rPr>
              <w:br/>
              <w:t>(8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–9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E71661D" w14:textId="558557DC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Pr="003E4A6B">
              <w:rPr>
                <w:lang w:val="en-US"/>
              </w:rPr>
              <w:br/>
              <w:t>(1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4–45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</w:tcPr>
          <w:p w14:paraId="0F675EF3" w14:textId="778877B3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8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</w:t>
            </w:r>
            <w:r w:rsidRPr="003E4A6B">
              <w:rPr>
                <w:lang w:val="en-US"/>
              </w:rPr>
              <w:br/>
              <w:t>(5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6–98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0BB23FDC" w14:textId="4964F3A1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57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</w:t>
            </w:r>
            <w:r w:rsidRPr="003E4A6B">
              <w:rPr>
                <w:lang w:val="en-US"/>
              </w:rPr>
              <w:br/>
              <w:t>(44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69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5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14:paraId="50489B82" w14:textId="40E34D04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1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4–2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9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0C82BA19" w14:textId="6B0E7103" w:rsidR="001B2BD4" w:rsidRPr="003E4A6B" w:rsidRDefault="001B2BD4" w:rsidP="000605DE">
            <w:pPr>
              <w:spacing w:before="120" w:after="120"/>
              <w:jc w:val="center"/>
              <w:rPr>
                <w:lang w:val="en-US"/>
              </w:rPr>
            </w:pPr>
            <w:r w:rsidRPr="003E4A6B">
              <w:rPr>
                <w:lang w:val="en-US"/>
              </w:rPr>
              <w:t>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3</w:t>
            </w:r>
            <w:r w:rsidR="00036C38" w:rsidRPr="003E4A6B">
              <w:rPr>
                <w:lang w:val="en-US"/>
              </w:rPr>
              <w:br/>
            </w:r>
            <w:r w:rsidRPr="003E4A6B">
              <w:rPr>
                <w:lang w:val="en-US"/>
              </w:rPr>
              <w:t>(0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1–1</w:t>
            </w:r>
            <w:r w:rsidR="002F411E" w:rsidRPr="003E4A6B">
              <w:rPr>
                <w:lang w:val="en-US"/>
              </w:rPr>
              <w:t>.</w:t>
            </w:r>
            <w:r w:rsidRPr="003E4A6B">
              <w:rPr>
                <w:lang w:val="en-US"/>
              </w:rPr>
              <w:t>0)</w:t>
            </w:r>
          </w:p>
        </w:tc>
      </w:tr>
    </w:tbl>
    <w:p w14:paraId="54079E16" w14:textId="550CEA21" w:rsidR="00AC133E" w:rsidRDefault="002F411E" w:rsidP="00B54BD9">
      <w:pPr>
        <w:spacing w:after="6" w:line="360" w:lineRule="auto"/>
        <w:rPr>
          <w:lang w:val="en-US"/>
        </w:rPr>
      </w:pPr>
      <w:proofErr w:type="spellStart"/>
      <w:r w:rsidRPr="003E4A6B">
        <w:rPr>
          <w:vertAlign w:val="superscript"/>
          <w:lang w:val="en-US"/>
        </w:rPr>
        <w:t>a</w:t>
      </w:r>
      <w:r w:rsidR="001B2BD4" w:rsidRPr="003E4A6B">
        <w:rPr>
          <w:lang w:val="en-US"/>
        </w:rPr>
        <w:t>An</w:t>
      </w:r>
      <w:proofErr w:type="spellEnd"/>
      <w:r w:rsidR="001B2BD4" w:rsidRPr="003E4A6B">
        <w:rPr>
          <w:lang w:val="en-US"/>
        </w:rPr>
        <w:t xml:space="preserve"> age-adjusted cut-off was determined by multiplying patient age by 0</w:t>
      </w:r>
      <w:r w:rsidRPr="003E4A6B">
        <w:rPr>
          <w:lang w:val="en-US"/>
        </w:rPr>
        <w:t>.</w:t>
      </w:r>
      <w:r w:rsidR="001B2BD4" w:rsidRPr="003E4A6B">
        <w:rPr>
          <w:lang w:val="en-US"/>
        </w:rPr>
        <w:t>01 µg FEU/mL (</w:t>
      </w:r>
      <w:r w:rsidR="00036C38" w:rsidRPr="003E4A6B">
        <w:rPr>
          <w:lang w:val="en-US"/>
        </w:rPr>
        <w:t>e</w:t>
      </w:r>
      <w:r w:rsidRPr="003E4A6B">
        <w:rPr>
          <w:lang w:val="en-US"/>
        </w:rPr>
        <w:t>.</w:t>
      </w:r>
      <w:r w:rsidR="00036C38" w:rsidRPr="003E4A6B">
        <w:rPr>
          <w:lang w:val="en-US"/>
        </w:rPr>
        <w:t>g</w:t>
      </w:r>
      <w:r w:rsidRPr="003E4A6B">
        <w:rPr>
          <w:lang w:val="en-US"/>
        </w:rPr>
        <w:t>.</w:t>
      </w:r>
      <w:r w:rsidR="00036C38" w:rsidRPr="003E4A6B">
        <w:rPr>
          <w:lang w:val="en-US"/>
        </w:rPr>
        <w:t>,</w:t>
      </w:r>
      <w:r w:rsidR="001B2BD4" w:rsidRPr="003E4A6B">
        <w:rPr>
          <w:lang w:val="en-US"/>
        </w:rPr>
        <w:t xml:space="preserve"> aged 55 years × 0</w:t>
      </w:r>
      <w:r w:rsidRPr="003E4A6B">
        <w:rPr>
          <w:lang w:val="en-US"/>
        </w:rPr>
        <w:t>.</w:t>
      </w:r>
      <w:r w:rsidR="001B2BD4" w:rsidRPr="003E4A6B">
        <w:rPr>
          <w:lang w:val="en-US"/>
        </w:rPr>
        <w:t>01 = age-adjusted cut-off of 0</w:t>
      </w:r>
      <w:r w:rsidRPr="003E4A6B">
        <w:rPr>
          <w:lang w:val="en-US"/>
        </w:rPr>
        <w:t>.</w:t>
      </w:r>
      <w:r w:rsidR="001B2BD4" w:rsidRPr="003E4A6B">
        <w:rPr>
          <w:lang w:val="en-US"/>
        </w:rPr>
        <w:t>55 µg FEU/mL).</w:t>
      </w:r>
      <w:r w:rsidR="003E4A6B">
        <w:rPr>
          <w:lang w:val="en-US"/>
        </w:rPr>
        <w:br/>
      </w:r>
      <w:r w:rsidR="003E4A6B" w:rsidRPr="003E4A6B">
        <w:rPr>
          <w:lang w:val="en-US"/>
        </w:rPr>
        <w:t>CI, confidence interval; DVT, deep vein thrombosis; FEU, fibrinogen equivalent units; LR+, positive likelihood ratio; LR–, negative likelihood ratio; N/A, not applicable; NPV, negative predictive value; PE, pulmonary embolism; PPV, positive predictive value.</w:t>
      </w:r>
    </w:p>
    <w:p w14:paraId="09F5AD20" w14:textId="77777777" w:rsidR="004A33A8" w:rsidRDefault="004A33A8">
      <w:pPr>
        <w:rPr>
          <w:lang w:val="en-US"/>
        </w:rPr>
        <w:sectPr w:rsidR="004A33A8" w:rsidSect="001B2BD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043E6B" w14:textId="3838E3A8" w:rsidR="004A33A8" w:rsidRPr="004A33A8" w:rsidRDefault="004A33A8" w:rsidP="004A33A8">
      <w:pPr>
        <w:spacing w:afterLines="30" w:after="72"/>
        <w:outlineLvl w:val="0"/>
        <w:rPr>
          <w:bCs/>
          <w:iCs/>
          <w:lang w:val="en-US"/>
        </w:rPr>
      </w:pPr>
      <w:r>
        <w:rPr>
          <w:b/>
          <w:iCs/>
          <w:lang w:val="en-US"/>
        </w:rPr>
        <w:lastRenderedPageBreak/>
        <w:t xml:space="preserve">Supplementary </w:t>
      </w:r>
      <w:r w:rsidRPr="004A33A8">
        <w:rPr>
          <w:b/>
          <w:iCs/>
          <w:lang w:val="en-US"/>
        </w:rPr>
        <w:t>F</w:t>
      </w:r>
      <w:r w:rsidR="000605DE" w:rsidRPr="004A33A8">
        <w:rPr>
          <w:b/>
          <w:iCs/>
          <w:lang w:val="en-US"/>
        </w:rPr>
        <w:t>IGURE</w:t>
      </w:r>
      <w:r w:rsidRPr="004A33A8">
        <w:rPr>
          <w:b/>
          <w:iCs/>
          <w:lang w:val="en-US"/>
        </w:rPr>
        <w:t xml:space="preserve"> </w:t>
      </w:r>
      <w:r w:rsidR="000605DE">
        <w:rPr>
          <w:b/>
          <w:iCs/>
          <w:lang w:val="en-US"/>
        </w:rPr>
        <w:t>S</w:t>
      </w:r>
      <w:r w:rsidRPr="004A33A8">
        <w:rPr>
          <w:b/>
          <w:iCs/>
          <w:lang w:val="en-US"/>
        </w:rPr>
        <w:t xml:space="preserve">1 </w:t>
      </w:r>
      <w:r w:rsidRPr="004A33A8">
        <w:rPr>
          <w:bCs/>
          <w:iCs/>
          <w:lang w:val="en-US"/>
        </w:rPr>
        <w:t>Patient flow diagram</w:t>
      </w:r>
      <w:r w:rsidR="000605DE">
        <w:rPr>
          <w:bCs/>
          <w:iCs/>
          <w:lang w:val="en-US"/>
        </w:rPr>
        <w:t>.</w:t>
      </w:r>
    </w:p>
    <w:p w14:paraId="41DB7FB7" w14:textId="77777777" w:rsidR="004A33A8" w:rsidRPr="004A33A8" w:rsidRDefault="004A33A8" w:rsidP="004A33A8"/>
    <w:p w14:paraId="1CBF5817" w14:textId="7C6D740F" w:rsidR="004A33A8" w:rsidRPr="004A33A8" w:rsidRDefault="00521F86" w:rsidP="004A33A8">
      <w:r w:rsidRPr="00241C30">
        <w:rPr>
          <w:noProof/>
          <w:lang w:val="de-DE"/>
        </w:rPr>
        <w:drawing>
          <wp:inline distT="0" distB="0" distL="0" distR="0" wp14:anchorId="0E0A6335" wp14:editId="3B7B3589">
            <wp:extent cx="5731510" cy="43840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D1F7D" w14:textId="77777777" w:rsidR="00195B54" w:rsidRDefault="00195B54" w:rsidP="004A33A8">
      <w:pPr>
        <w:spacing w:after="6"/>
        <w:rPr>
          <w:sz w:val="22"/>
          <w:szCs w:val="22"/>
          <w:vertAlign w:val="superscript"/>
          <w:lang w:val="en-US"/>
        </w:rPr>
      </w:pPr>
    </w:p>
    <w:p w14:paraId="73A31E34" w14:textId="75C67B82" w:rsidR="004A33A8" w:rsidRPr="004A33A8" w:rsidRDefault="004A33A8" w:rsidP="004A33A8">
      <w:pPr>
        <w:spacing w:after="6"/>
        <w:rPr>
          <w:sz w:val="22"/>
          <w:szCs w:val="22"/>
          <w:lang w:val="en-US"/>
        </w:rPr>
      </w:pPr>
      <w:proofErr w:type="spellStart"/>
      <w:r w:rsidRPr="004A33A8">
        <w:rPr>
          <w:sz w:val="22"/>
          <w:szCs w:val="22"/>
          <w:vertAlign w:val="superscript"/>
          <w:lang w:val="en-US"/>
        </w:rPr>
        <w:t>a</w:t>
      </w:r>
      <w:r w:rsidRPr="004A33A8">
        <w:rPr>
          <w:sz w:val="22"/>
          <w:szCs w:val="22"/>
          <w:lang w:val="en-US"/>
        </w:rPr>
        <w:t>Wells</w:t>
      </w:r>
      <w:proofErr w:type="spellEnd"/>
      <w:r w:rsidRPr="004A33A8">
        <w:rPr>
          <w:sz w:val="22"/>
          <w:szCs w:val="22"/>
          <w:lang w:val="en-US"/>
        </w:rPr>
        <w:t xml:space="preserve"> score indicating a low or intermediate pre-test probability for DVT (≤2) based on the respective three-level scoring, and had at least one lead symptom for DVT (or other documented reason for enrollment).</w:t>
      </w:r>
    </w:p>
    <w:p w14:paraId="53CAA567" w14:textId="77777777" w:rsidR="004A33A8" w:rsidRPr="004A33A8" w:rsidRDefault="004A33A8" w:rsidP="004A33A8">
      <w:pPr>
        <w:spacing w:after="6"/>
        <w:rPr>
          <w:sz w:val="22"/>
          <w:szCs w:val="22"/>
          <w:lang w:val="en-US"/>
        </w:rPr>
      </w:pPr>
      <w:proofErr w:type="spellStart"/>
      <w:r w:rsidRPr="004A33A8">
        <w:rPr>
          <w:sz w:val="22"/>
          <w:szCs w:val="22"/>
          <w:vertAlign w:val="superscript"/>
          <w:lang w:val="en-US"/>
        </w:rPr>
        <w:t>b</w:t>
      </w:r>
      <w:r w:rsidRPr="004A33A8">
        <w:rPr>
          <w:sz w:val="22"/>
          <w:szCs w:val="22"/>
          <w:lang w:val="en-US"/>
        </w:rPr>
        <w:t>Wells</w:t>
      </w:r>
      <w:proofErr w:type="spellEnd"/>
      <w:r w:rsidRPr="004A33A8">
        <w:rPr>
          <w:sz w:val="22"/>
          <w:szCs w:val="22"/>
          <w:lang w:val="en-US"/>
        </w:rPr>
        <w:t xml:space="preserve"> score indicating a low or intermediate pre-test probability for PE (≤6) based on the respective three-level scoring, and had at least one lead symptom for PE (or other documented reason for enrollment).</w:t>
      </w:r>
    </w:p>
    <w:p w14:paraId="20384BA5" w14:textId="77777777" w:rsidR="004A33A8" w:rsidRPr="004A33A8" w:rsidRDefault="004A33A8" w:rsidP="004A33A8">
      <w:pPr>
        <w:spacing w:after="6"/>
        <w:rPr>
          <w:sz w:val="22"/>
          <w:szCs w:val="22"/>
          <w:lang w:val="en-US"/>
        </w:rPr>
      </w:pPr>
      <w:proofErr w:type="spellStart"/>
      <w:r w:rsidRPr="004A33A8">
        <w:rPr>
          <w:sz w:val="22"/>
          <w:szCs w:val="22"/>
          <w:vertAlign w:val="superscript"/>
          <w:lang w:val="en-US"/>
        </w:rPr>
        <w:t>c</w:t>
      </w:r>
      <w:r w:rsidRPr="004A33A8">
        <w:rPr>
          <w:sz w:val="22"/>
          <w:szCs w:val="22"/>
          <w:lang w:val="en-US"/>
        </w:rPr>
        <w:t>DVT</w:t>
      </w:r>
      <w:proofErr w:type="spellEnd"/>
      <w:r w:rsidRPr="004A33A8">
        <w:rPr>
          <w:sz w:val="22"/>
          <w:szCs w:val="22"/>
          <w:lang w:val="en-US"/>
        </w:rPr>
        <w:t xml:space="preserve"> confirmed by imaging or DVT-related death at 90 days. Imaging-confirmed proximal DVT (at or above the level of the trifurcation area) was used as the primary endpoint for analysis.</w:t>
      </w:r>
    </w:p>
    <w:p w14:paraId="2ABAA9A5" w14:textId="77777777" w:rsidR="004A33A8" w:rsidRPr="004A33A8" w:rsidRDefault="004A33A8" w:rsidP="004A33A8">
      <w:pPr>
        <w:spacing w:after="6"/>
        <w:rPr>
          <w:sz w:val="22"/>
          <w:szCs w:val="22"/>
          <w:lang w:val="en-US"/>
        </w:rPr>
      </w:pPr>
      <w:proofErr w:type="spellStart"/>
      <w:r w:rsidRPr="004A33A8">
        <w:rPr>
          <w:sz w:val="22"/>
          <w:szCs w:val="22"/>
          <w:vertAlign w:val="superscript"/>
          <w:lang w:val="en-US"/>
        </w:rPr>
        <w:t>d</w:t>
      </w:r>
      <w:r w:rsidRPr="004A33A8">
        <w:rPr>
          <w:sz w:val="22"/>
          <w:szCs w:val="22"/>
          <w:lang w:val="en-US"/>
        </w:rPr>
        <w:t>PE</w:t>
      </w:r>
      <w:proofErr w:type="spellEnd"/>
      <w:r w:rsidRPr="004A33A8">
        <w:rPr>
          <w:sz w:val="22"/>
          <w:szCs w:val="22"/>
          <w:lang w:val="en-US"/>
        </w:rPr>
        <w:t xml:space="preserve"> (with/without concomitant DVT) confirmed by imaging or PE-related death at 90 days. Imaging-confirmed distal PE was used as the primary endpoint for analysis.</w:t>
      </w:r>
    </w:p>
    <w:p w14:paraId="28AF9A30" w14:textId="77777777" w:rsidR="004A33A8" w:rsidRPr="004A33A8" w:rsidRDefault="004A33A8" w:rsidP="004A33A8">
      <w:pPr>
        <w:spacing w:after="6"/>
        <w:rPr>
          <w:sz w:val="22"/>
          <w:szCs w:val="22"/>
          <w:lang w:val="en-US"/>
        </w:rPr>
      </w:pPr>
      <w:r w:rsidRPr="004A33A8">
        <w:rPr>
          <w:sz w:val="22"/>
          <w:szCs w:val="22"/>
          <w:lang w:val="en-US"/>
        </w:rPr>
        <w:t>Evaluable: participants met inclusion criteria, completed protocol, and met evaluability criteria.</w:t>
      </w:r>
    </w:p>
    <w:p w14:paraId="61759E90" w14:textId="1BB6C19F" w:rsidR="00F3746C" w:rsidRPr="003E4A6B" w:rsidRDefault="004A33A8" w:rsidP="000605DE">
      <w:pPr>
        <w:spacing w:after="6"/>
        <w:rPr>
          <w:lang w:val="en-US"/>
        </w:rPr>
      </w:pPr>
      <w:r w:rsidRPr="004A33A8">
        <w:rPr>
          <w:sz w:val="22"/>
          <w:szCs w:val="22"/>
          <w:lang w:val="en-US"/>
        </w:rPr>
        <w:t>DVT, deep vein thrombosis; PE, pulmonary embolism.</w:t>
      </w:r>
    </w:p>
    <w:sectPr w:rsidR="00F3746C" w:rsidRPr="003E4A6B" w:rsidSect="00F6466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9844F" w14:textId="77777777" w:rsidR="009526C8" w:rsidRDefault="009526C8" w:rsidP="001B2BD4">
      <w:r>
        <w:separator/>
      </w:r>
    </w:p>
  </w:endnote>
  <w:endnote w:type="continuationSeparator" w:id="0">
    <w:p w14:paraId="249B4884" w14:textId="77777777" w:rsidR="009526C8" w:rsidRDefault="009526C8" w:rsidP="001B2BD4">
      <w:r>
        <w:continuationSeparator/>
      </w:r>
    </w:p>
  </w:endnote>
  <w:endnote w:type="continuationNotice" w:id="1">
    <w:p w14:paraId="64420D7B" w14:textId="77777777" w:rsidR="009526C8" w:rsidRDefault="009526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02621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558C9" w14:textId="15CE0798" w:rsidR="001B2BD4" w:rsidRDefault="001B2B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38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96168F" w14:textId="77777777" w:rsidR="001B2BD4" w:rsidRDefault="001B2B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2541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D15F6" w14:textId="53752A71" w:rsidR="00BD180D" w:rsidRDefault="00BD180D" w:rsidP="000605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386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7ACED" w14:textId="77777777" w:rsidR="009526C8" w:rsidRDefault="009526C8" w:rsidP="001B2BD4">
      <w:r>
        <w:separator/>
      </w:r>
    </w:p>
  </w:footnote>
  <w:footnote w:type="continuationSeparator" w:id="0">
    <w:p w14:paraId="6F87B175" w14:textId="77777777" w:rsidR="009526C8" w:rsidRDefault="009526C8" w:rsidP="001B2BD4">
      <w:r>
        <w:continuationSeparator/>
      </w:r>
    </w:p>
  </w:footnote>
  <w:footnote w:type="continuationNotice" w:id="1">
    <w:p w14:paraId="4AC8FC89" w14:textId="77777777" w:rsidR="009526C8" w:rsidRDefault="009526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87342"/>
    <w:multiLevelType w:val="hybridMultilevel"/>
    <w:tmpl w:val="078E17B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81536B"/>
    <w:multiLevelType w:val="hybridMultilevel"/>
    <w:tmpl w:val="C5828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5AF758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BD4"/>
    <w:rsid w:val="000114CC"/>
    <w:rsid w:val="000247AD"/>
    <w:rsid w:val="000263F4"/>
    <w:rsid w:val="00036C38"/>
    <w:rsid w:val="00043869"/>
    <w:rsid w:val="000605DE"/>
    <w:rsid w:val="00065A89"/>
    <w:rsid w:val="000771C7"/>
    <w:rsid w:val="000D2932"/>
    <w:rsid w:val="0010462D"/>
    <w:rsid w:val="00116069"/>
    <w:rsid w:val="00122BE5"/>
    <w:rsid w:val="00195B54"/>
    <w:rsid w:val="001B2BD4"/>
    <w:rsid w:val="001D6E1A"/>
    <w:rsid w:val="001E4BEC"/>
    <w:rsid w:val="002173B0"/>
    <w:rsid w:val="00241C30"/>
    <w:rsid w:val="0024622D"/>
    <w:rsid w:val="002570CE"/>
    <w:rsid w:val="002570D6"/>
    <w:rsid w:val="00262104"/>
    <w:rsid w:val="0027681E"/>
    <w:rsid w:val="00282097"/>
    <w:rsid w:val="00286AF4"/>
    <w:rsid w:val="002A6810"/>
    <w:rsid w:val="002D6B2C"/>
    <w:rsid w:val="002E0C4B"/>
    <w:rsid w:val="002F411E"/>
    <w:rsid w:val="003045FF"/>
    <w:rsid w:val="00305F40"/>
    <w:rsid w:val="003129C9"/>
    <w:rsid w:val="00332249"/>
    <w:rsid w:val="003354D4"/>
    <w:rsid w:val="00390B18"/>
    <w:rsid w:val="003A67B0"/>
    <w:rsid w:val="003E388D"/>
    <w:rsid w:val="003E4A6B"/>
    <w:rsid w:val="003E531D"/>
    <w:rsid w:val="0041524A"/>
    <w:rsid w:val="004418CB"/>
    <w:rsid w:val="00463AB3"/>
    <w:rsid w:val="0049115A"/>
    <w:rsid w:val="004A33A8"/>
    <w:rsid w:val="004B57C5"/>
    <w:rsid w:val="004C7C1B"/>
    <w:rsid w:val="004D4292"/>
    <w:rsid w:val="004F66A2"/>
    <w:rsid w:val="00511919"/>
    <w:rsid w:val="00521F86"/>
    <w:rsid w:val="00530338"/>
    <w:rsid w:val="0053664C"/>
    <w:rsid w:val="00537CB7"/>
    <w:rsid w:val="00557DFA"/>
    <w:rsid w:val="00564DBB"/>
    <w:rsid w:val="00582692"/>
    <w:rsid w:val="005826EA"/>
    <w:rsid w:val="005836AB"/>
    <w:rsid w:val="00584453"/>
    <w:rsid w:val="0058617B"/>
    <w:rsid w:val="00604C6B"/>
    <w:rsid w:val="0063711E"/>
    <w:rsid w:val="00660353"/>
    <w:rsid w:val="00662ADE"/>
    <w:rsid w:val="00671CD9"/>
    <w:rsid w:val="00690788"/>
    <w:rsid w:val="006C519C"/>
    <w:rsid w:val="006D6836"/>
    <w:rsid w:val="006D7840"/>
    <w:rsid w:val="006E570D"/>
    <w:rsid w:val="007132C1"/>
    <w:rsid w:val="0071658B"/>
    <w:rsid w:val="00747F95"/>
    <w:rsid w:val="0076602B"/>
    <w:rsid w:val="00783F1E"/>
    <w:rsid w:val="00784233"/>
    <w:rsid w:val="00784BEB"/>
    <w:rsid w:val="00793D99"/>
    <w:rsid w:val="007C5965"/>
    <w:rsid w:val="007E6F63"/>
    <w:rsid w:val="008438A4"/>
    <w:rsid w:val="008C0B4A"/>
    <w:rsid w:val="008F19C0"/>
    <w:rsid w:val="009048B8"/>
    <w:rsid w:val="009373EB"/>
    <w:rsid w:val="009526C8"/>
    <w:rsid w:val="00975B7D"/>
    <w:rsid w:val="009923B3"/>
    <w:rsid w:val="0099636D"/>
    <w:rsid w:val="009966B6"/>
    <w:rsid w:val="009976A2"/>
    <w:rsid w:val="009D10AA"/>
    <w:rsid w:val="00A03AB0"/>
    <w:rsid w:val="00A256DF"/>
    <w:rsid w:val="00A4493F"/>
    <w:rsid w:val="00A60F91"/>
    <w:rsid w:val="00A65476"/>
    <w:rsid w:val="00A8413C"/>
    <w:rsid w:val="00A87E05"/>
    <w:rsid w:val="00AA5984"/>
    <w:rsid w:val="00AB0DE7"/>
    <w:rsid w:val="00AB2256"/>
    <w:rsid w:val="00AC133E"/>
    <w:rsid w:val="00B54674"/>
    <w:rsid w:val="00B54BD9"/>
    <w:rsid w:val="00B57885"/>
    <w:rsid w:val="00B66041"/>
    <w:rsid w:val="00B67AFB"/>
    <w:rsid w:val="00B72FA9"/>
    <w:rsid w:val="00B87C62"/>
    <w:rsid w:val="00BC40F1"/>
    <w:rsid w:val="00BD180D"/>
    <w:rsid w:val="00C03814"/>
    <w:rsid w:val="00C3544A"/>
    <w:rsid w:val="00C358C9"/>
    <w:rsid w:val="00C75890"/>
    <w:rsid w:val="00CA646F"/>
    <w:rsid w:val="00CB0F85"/>
    <w:rsid w:val="00CB64CA"/>
    <w:rsid w:val="00CB7CA4"/>
    <w:rsid w:val="00CC7CB7"/>
    <w:rsid w:val="00D03E5D"/>
    <w:rsid w:val="00D06B43"/>
    <w:rsid w:val="00D22F0A"/>
    <w:rsid w:val="00D24908"/>
    <w:rsid w:val="00D24BAE"/>
    <w:rsid w:val="00D528A9"/>
    <w:rsid w:val="00D6618B"/>
    <w:rsid w:val="00D96B5C"/>
    <w:rsid w:val="00DA7BEB"/>
    <w:rsid w:val="00DB3280"/>
    <w:rsid w:val="00DC04A9"/>
    <w:rsid w:val="00DE5519"/>
    <w:rsid w:val="00DF35C5"/>
    <w:rsid w:val="00E5026C"/>
    <w:rsid w:val="00E5118C"/>
    <w:rsid w:val="00E579B2"/>
    <w:rsid w:val="00E81B85"/>
    <w:rsid w:val="00E93100"/>
    <w:rsid w:val="00EA273C"/>
    <w:rsid w:val="00EB1FE5"/>
    <w:rsid w:val="00EB3AB4"/>
    <w:rsid w:val="00EB3BD7"/>
    <w:rsid w:val="00EC2B8D"/>
    <w:rsid w:val="00EE63F4"/>
    <w:rsid w:val="00F35D62"/>
    <w:rsid w:val="00F3746C"/>
    <w:rsid w:val="00F61360"/>
    <w:rsid w:val="00F63515"/>
    <w:rsid w:val="00F64667"/>
    <w:rsid w:val="00F851B8"/>
    <w:rsid w:val="00FA7EE9"/>
    <w:rsid w:val="00FC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21375"/>
  <w15:chartTrackingRefBased/>
  <w15:docId w15:val="{6345137D-373B-4EDE-B8C0-C049EB10B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B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3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B2BD4"/>
    <w:pPr>
      <w:spacing w:afterLines="30" w:after="72" w:line="360" w:lineRule="auto"/>
      <w:outlineLvl w:val="1"/>
    </w:pPr>
    <w:rPr>
      <w:rFonts w:ascii="Arial" w:hAnsi="Arial" w:cs="Arial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B2BD4"/>
    <w:rPr>
      <w:rFonts w:ascii="Arial" w:eastAsia="Times New Roman" w:hAnsi="Arial" w:cs="Arial"/>
      <w:b/>
      <w:i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B2BD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B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BD4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1B2B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B2B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7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0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0C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908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0771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C2B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18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80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A33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A33A8"/>
  </w:style>
  <w:style w:type="character" w:styleId="FollowedHyperlink">
    <w:name w:val="FollowedHyperlink"/>
    <w:basedOn w:val="DefaultParagraphFont"/>
    <w:uiPriority w:val="99"/>
    <w:semiHidden/>
    <w:unhideWhenUsed/>
    <w:rsid w:val="00B54BD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60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71</Words>
  <Characters>6680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QC</cp:lastModifiedBy>
  <cp:revision>8</cp:revision>
  <dcterms:created xsi:type="dcterms:W3CDTF">2022-11-29T15:14:00Z</dcterms:created>
  <dcterms:modified xsi:type="dcterms:W3CDTF">2022-12-09T14:32:00Z</dcterms:modified>
</cp:coreProperties>
</file>